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091C0C" w14:textId="74FAE4C0" w:rsidR="000E1C7C" w:rsidRPr="00C0071B" w:rsidRDefault="00203CB4" w:rsidP="00EC232A">
      <w:pPr>
        <w:spacing w:after="120"/>
        <w:rPr>
          <w:rFonts w:eastAsiaTheme="minorHAnsi" w:cs="Arial"/>
          <w:b/>
          <w:bCs/>
          <w:sz w:val="24"/>
          <w:szCs w:val="24"/>
        </w:rPr>
      </w:pPr>
      <w:r w:rsidRPr="00C0071B">
        <w:rPr>
          <w:rFonts w:eastAsiaTheme="minorHAnsi" w:cs="Arial"/>
          <w:b/>
          <w:bCs/>
          <w:sz w:val="24"/>
          <w:szCs w:val="24"/>
        </w:rPr>
        <w:t>Supplement</w:t>
      </w:r>
      <w:r w:rsidR="00B6109A" w:rsidRPr="00C0071B">
        <w:rPr>
          <w:rFonts w:eastAsiaTheme="minorHAnsi" w:cs="Arial"/>
          <w:b/>
          <w:bCs/>
          <w:sz w:val="24"/>
          <w:szCs w:val="24"/>
        </w:rPr>
        <w:t>ary</w:t>
      </w:r>
      <w:r w:rsidR="000E1C7C" w:rsidRPr="00C0071B">
        <w:rPr>
          <w:rFonts w:eastAsiaTheme="minorHAnsi" w:cs="Arial"/>
          <w:b/>
          <w:bCs/>
          <w:sz w:val="24"/>
          <w:szCs w:val="24"/>
        </w:rPr>
        <w:t xml:space="preserve"> Table </w:t>
      </w:r>
      <w:r w:rsidR="00B6109A" w:rsidRPr="00C0071B">
        <w:rPr>
          <w:rFonts w:eastAsiaTheme="minorHAnsi" w:cs="Arial"/>
          <w:b/>
          <w:bCs/>
          <w:sz w:val="24"/>
          <w:szCs w:val="24"/>
        </w:rPr>
        <w:t>S</w:t>
      </w:r>
      <w:r w:rsidR="000E1C7C" w:rsidRPr="00C0071B">
        <w:rPr>
          <w:rFonts w:eastAsiaTheme="minorHAnsi" w:cs="Arial"/>
          <w:b/>
          <w:bCs/>
          <w:sz w:val="24"/>
          <w:szCs w:val="24"/>
        </w:rPr>
        <w:t xml:space="preserve">1: Characteristics </w:t>
      </w:r>
      <w:r w:rsidR="007024B2" w:rsidRPr="00C0071B">
        <w:rPr>
          <w:rFonts w:eastAsiaTheme="minorHAnsi" w:cs="Arial"/>
          <w:b/>
          <w:bCs/>
          <w:sz w:val="24"/>
          <w:szCs w:val="24"/>
        </w:rPr>
        <w:t>of</w:t>
      </w:r>
      <w:r w:rsidR="000E1C7C" w:rsidRPr="00C0071B">
        <w:rPr>
          <w:rFonts w:eastAsiaTheme="minorHAnsi" w:cs="Arial"/>
          <w:b/>
          <w:bCs/>
          <w:sz w:val="24"/>
          <w:szCs w:val="24"/>
        </w:rPr>
        <w:t xml:space="preserve"> </w:t>
      </w:r>
      <w:r w:rsidR="00BC4800" w:rsidRPr="00C0071B">
        <w:rPr>
          <w:rFonts w:eastAsiaTheme="minorHAnsi" w:cs="Arial"/>
          <w:b/>
          <w:bCs/>
          <w:sz w:val="24"/>
          <w:szCs w:val="24"/>
        </w:rPr>
        <w:t xml:space="preserve">FOBT and ethanol faecal </w:t>
      </w:r>
      <w:r w:rsidR="000E1C7C" w:rsidRPr="00C0071B">
        <w:rPr>
          <w:rFonts w:eastAsiaTheme="minorHAnsi" w:cs="Arial"/>
          <w:b/>
          <w:bCs/>
          <w:sz w:val="24"/>
          <w:szCs w:val="24"/>
        </w:rPr>
        <w:t xml:space="preserve">samples </w:t>
      </w:r>
      <w:r w:rsidR="006C21BD" w:rsidRPr="00C0071B">
        <w:rPr>
          <w:rFonts w:eastAsiaTheme="minorHAnsi" w:cs="Arial"/>
          <w:b/>
          <w:bCs/>
          <w:sz w:val="24"/>
          <w:szCs w:val="24"/>
        </w:rPr>
        <w:t>that underwent trial DNA extraction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3"/>
        <w:gridCol w:w="915"/>
        <w:gridCol w:w="1684"/>
        <w:gridCol w:w="892"/>
        <w:gridCol w:w="1223"/>
        <w:gridCol w:w="3347"/>
      </w:tblGrid>
      <w:tr w:rsidR="000E1C7C" w:rsidRPr="000E1C7C" w14:paraId="488A2407" w14:textId="77777777" w:rsidTr="005C5697">
        <w:trPr>
          <w:trHeight w:val="505"/>
          <w:jc w:val="center"/>
        </w:trPr>
        <w:tc>
          <w:tcPr>
            <w:tcW w:w="5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5F1F8" w14:textId="77777777" w:rsidR="000E1C7C" w:rsidRPr="00145EA4" w:rsidRDefault="000E1C7C" w:rsidP="005C5697">
            <w:pPr>
              <w:jc w:val="center"/>
              <w:rPr>
                <w:rFonts w:cs="Arial"/>
                <w:sz w:val="20"/>
                <w:szCs w:val="20"/>
              </w:rPr>
            </w:pPr>
            <w:r w:rsidRPr="00145EA4">
              <w:rPr>
                <w:rFonts w:cs="Arial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A08970" w14:textId="5F9794DE" w:rsidR="000E1C7C" w:rsidRPr="00145EA4" w:rsidRDefault="003B7B98" w:rsidP="005C56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81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C57F6D" w14:textId="77777777" w:rsidR="000E1C7C" w:rsidRPr="00145EA4" w:rsidRDefault="000E1C7C" w:rsidP="005C5697">
            <w:pPr>
              <w:jc w:val="center"/>
              <w:rPr>
                <w:rFonts w:cs="Arial"/>
                <w:sz w:val="20"/>
                <w:szCs w:val="20"/>
              </w:rPr>
            </w:pPr>
            <w:r w:rsidRPr="00145EA4">
              <w:rPr>
                <w:rFonts w:cs="Arial"/>
                <w:b/>
                <w:bCs/>
                <w:sz w:val="20"/>
                <w:szCs w:val="20"/>
              </w:rPr>
              <w:t>Age at baseline</w:t>
            </w:r>
          </w:p>
        </w:tc>
        <w:tc>
          <w:tcPr>
            <w:tcW w:w="52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B66E9C" w14:textId="77777777" w:rsidR="000E1C7C" w:rsidRPr="00145EA4" w:rsidRDefault="000E1C7C" w:rsidP="005C5697">
            <w:pPr>
              <w:jc w:val="center"/>
              <w:rPr>
                <w:rFonts w:cs="Arial"/>
                <w:sz w:val="20"/>
                <w:szCs w:val="20"/>
              </w:rPr>
            </w:pPr>
            <w:r w:rsidRPr="00145EA4">
              <w:rPr>
                <w:rFonts w:cs="Arial"/>
                <w:b/>
                <w:bCs/>
                <w:sz w:val="20"/>
                <w:szCs w:val="20"/>
              </w:rPr>
              <w:t>State</w:t>
            </w:r>
          </w:p>
        </w:tc>
        <w:tc>
          <w:tcPr>
            <w:tcW w:w="71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BE33BC" w14:textId="77777777" w:rsidR="000E1C7C" w:rsidRPr="00145EA4" w:rsidRDefault="000E1C7C" w:rsidP="005C5697">
            <w:pPr>
              <w:jc w:val="center"/>
              <w:rPr>
                <w:rFonts w:cs="Arial"/>
                <w:sz w:val="20"/>
                <w:szCs w:val="20"/>
              </w:rPr>
            </w:pPr>
            <w:r w:rsidRPr="00145EA4">
              <w:rPr>
                <w:rFonts w:cs="Arial"/>
                <w:b/>
                <w:bCs/>
                <w:sz w:val="20"/>
                <w:szCs w:val="20"/>
              </w:rPr>
              <w:t>Time in transit (days)</w:t>
            </w:r>
          </w:p>
        </w:tc>
        <w:tc>
          <w:tcPr>
            <w:tcW w:w="188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37DB4" w14:textId="77777777" w:rsidR="000E1C7C" w:rsidRPr="00145EA4" w:rsidRDefault="000E1C7C" w:rsidP="005C5697">
            <w:pPr>
              <w:rPr>
                <w:rFonts w:cs="Arial"/>
                <w:sz w:val="20"/>
                <w:szCs w:val="20"/>
              </w:rPr>
            </w:pPr>
            <w:r w:rsidRPr="00145EA4">
              <w:rPr>
                <w:rFonts w:cs="Arial"/>
                <w:b/>
                <w:bCs/>
                <w:sz w:val="20"/>
                <w:szCs w:val="20"/>
              </w:rPr>
              <w:t>Comments</w:t>
            </w:r>
          </w:p>
        </w:tc>
      </w:tr>
      <w:tr w:rsidR="000E1C7C" w:rsidRPr="000E1C7C" w14:paraId="3B64A7C1" w14:textId="77777777" w:rsidTr="005C5697">
        <w:trPr>
          <w:trHeight w:val="252"/>
          <w:jc w:val="center"/>
        </w:trPr>
        <w:tc>
          <w:tcPr>
            <w:tcW w:w="5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94FEE0" w14:textId="77777777" w:rsidR="000E1C7C" w:rsidRPr="00145EA4" w:rsidRDefault="000E1C7C" w:rsidP="005C569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145EA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02CB83" w14:textId="77777777" w:rsidR="000E1C7C" w:rsidRPr="00145EA4" w:rsidRDefault="000E1C7C" w:rsidP="005C569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145EA4"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64F68" w14:textId="77777777" w:rsidR="000E1C7C" w:rsidRPr="00145EA4" w:rsidRDefault="000E1C7C" w:rsidP="005C569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145EA4">
              <w:rPr>
                <w:rFonts w:cs="Arial"/>
                <w:sz w:val="20"/>
                <w:szCs w:val="20"/>
              </w:rPr>
              <w:t>58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13B6C" w14:textId="77777777" w:rsidR="000E1C7C" w:rsidRPr="00145EA4" w:rsidRDefault="000E1C7C" w:rsidP="005C569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145EA4">
              <w:rPr>
                <w:rFonts w:cs="Arial"/>
                <w:sz w:val="20"/>
                <w:szCs w:val="20"/>
              </w:rPr>
              <w:t>VIC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174C6" w14:textId="77777777" w:rsidR="000E1C7C" w:rsidRPr="00145EA4" w:rsidRDefault="000E1C7C" w:rsidP="005C569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145EA4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8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D156F3" w14:textId="011CF06F" w:rsidR="00BC4800" w:rsidRDefault="00BC4800" w:rsidP="005C569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BT: NC</w:t>
            </w:r>
          </w:p>
          <w:p w14:paraId="1C59C844" w14:textId="7308B183" w:rsidR="000E1C7C" w:rsidRPr="00145EA4" w:rsidRDefault="00BC4800" w:rsidP="005C569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Ethanol: </w:t>
            </w:r>
            <w:r w:rsidR="000E1C7C" w:rsidRPr="00145EA4">
              <w:rPr>
                <w:rFonts w:cs="Arial"/>
                <w:sz w:val="20"/>
                <w:szCs w:val="20"/>
              </w:rPr>
              <w:t>Sample resuspended in ethanol</w:t>
            </w:r>
          </w:p>
        </w:tc>
      </w:tr>
      <w:tr w:rsidR="000E1C7C" w:rsidRPr="000E1C7C" w14:paraId="0A40DCC7" w14:textId="77777777" w:rsidTr="005C5697">
        <w:trPr>
          <w:trHeight w:val="757"/>
          <w:jc w:val="center"/>
        </w:trPr>
        <w:tc>
          <w:tcPr>
            <w:tcW w:w="5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8462CB" w14:textId="77777777" w:rsidR="000E1C7C" w:rsidRPr="00145EA4" w:rsidRDefault="000E1C7C" w:rsidP="005C569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145EA4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CECAC2" w14:textId="77777777" w:rsidR="000E1C7C" w:rsidRPr="00145EA4" w:rsidRDefault="000E1C7C" w:rsidP="005C569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145EA4"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45331D" w14:textId="77777777" w:rsidR="000E1C7C" w:rsidRPr="00145EA4" w:rsidRDefault="000E1C7C" w:rsidP="005C569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145EA4"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6DA0C" w14:textId="77777777" w:rsidR="000E1C7C" w:rsidRPr="00145EA4" w:rsidRDefault="000E1C7C" w:rsidP="005C569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145EA4">
              <w:rPr>
                <w:rFonts w:cs="Arial"/>
                <w:sz w:val="20"/>
                <w:szCs w:val="20"/>
              </w:rPr>
              <w:t>VIC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A7B13D" w14:textId="77777777" w:rsidR="000E1C7C" w:rsidRPr="00145EA4" w:rsidRDefault="000E1C7C" w:rsidP="005C569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145EA4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8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1BC1C4" w14:textId="77777777" w:rsidR="00BC4800" w:rsidRDefault="00BC4800" w:rsidP="005C569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FOBT: </w:t>
            </w:r>
            <w:r w:rsidR="000E1C7C" w:rsidRPr="00145EA4">
              <w:rPr>
                <w:rFonts w:cs="Arial"/>
                <w:sz w:val="20"/>
                <w:szCs w:val="20"/>
              </w:rPr>
              <w:t xml:space="preserve">Small faecal sample deposited on FOBT. </w:t>
            </w:r>
          </w:p>
          <w:p w14:paraId="14473174" w14:textId="362FDA33" w:rsidR="000E1C7C" w:rsidRPr="00145EA4" w:rsidRDefault="00BC4800" w:rsidP="005C569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Ethanol: </w:t>
            </w:r>
            <w:r w:rsidR="000E1C7C" w:rsidRPr="00145EA4">
              <w:rPr>
                <w:rFonts w:cs="Arial"/>
                <w:sz w:val="20"/>
                <w:szCs w:val="20"/>
              </w:rPr>
              <w:t>Stool not resuspended in ethanol, transferred clump</w:t>
            </w:r>
          </w:p>
        </w:tc>
      </w:tr>
      <w:tr w:rsidR="000E1C7C" w:rsidRPr="000E1C7C" w14:paraId="7C0BADBB" w14:textId="77777777" w:rsidTr="005C5697">
        <w:trPr>
          <w:trHeight w:val="252"/>
          <w:jc w:val="center"/>
        </w:trPr>
        <w:tc>
          <w:tcPr>
            <w:tcW w:w="5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626328" w14:textId="77777777" w:rsidR="000E1C7C" w:rsidRPr="00145EA4" w:rsidRDefault="000E1C7C" w:rsidP="005C569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145EA4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2DD75" w14:textId="77777777" w:rsidR="000E1C7C" w:rsidRPr="00145EA4" w:rsidRDefault="000E1C7C" w:rsidP="005C569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145EA4"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6A8F1" w14:textId="77777777" w:rsidR="000E1C7C" w:rsidRPr="00145EA4" w:rsidRDefault="000E1C7C" w:rsidP="005C569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145EA4"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C24C8" w14:textId="77777777" w:rsidR="000E1C7C" w:rsidRPr="00145EA4" w:rsidRDefault="000E1C7C" w:rsidP="005C569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145EA4">
              <w:rPr>
                <w:rFonts w:cs="Arial"/>
                <w:sz w:val="20"/>
                <w:szCs w:val="20"/>
              </w:rPr>
              <w:t>WA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BD078" w14:textId="77777777" w:rsidR="000E1C7C" w:rsidRPr="00145EA4" w:rsidRDefault="000E1C7C" w:rsidP="005C569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145EA4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8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7F824" w14:textId="66C26E6B" w:rsidR="00BC4800" w:rsidRDefault="00BC4800" w:rsidP="00BC480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BT: NC</w:t>
            </w:r>
          </w:p>
          <w:p w14:paraId="0B594DD5" w14:textId="1D7417A7" w:rsidR="000E1C7C" w:rsidRPr="00145EA4" w:rsidRDefault="00BC4800" w:rsidP="005C569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Ethanol: </w:t>
            </w:r>
            <w:r w:rsidR="000E1C7C" w:rsidRPr="00145EA4">
              <w:rPr>
                <w:rFonts w:cs="Arial"/>
                <w:sz w:val="20"/>
                <w:szCs w:val="20"/>
              </w:rPr>
              <w:t>Sample resuspended in ethanol</w:t>
            </w:r>
          </w:p>
        </w:tc>
      </w:tr>
      <w:tr w:rsidR="000E1C7C" w:rsidRPr="000E1C7C" w14:paraId="4BA8A6D0" w14:textId="77777777" w:rsidTr="005C5697">
        <w:trPr>
          <w:trHeight w:val="505"/>
          <w:jc w:val="center"/>
        </w:trPr>
        <w:tc>
          <w:tcPr>
            <w:tcW w:w="5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4D877" w14:textId="77777777" w:rsidR="000E1C7C" w:rsidRPr="00145EA4" w:rsidRDefault="000E1C7C" w:rsidP="005C569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145EA4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13F0C" w14:textId="77777777" w:rsidR="000E1C7C" w:rsidRPr="00145EA4" w:rsidRDefault="000E1C7C" w:rsidP="005C569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145EA4"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C85D5" w14:textId="77777777" w:rsidR="000E1C7C" w:rsidRPr="00145EA4" w:rsidRDefault="000E1C7C" w:rsidP="005C569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145EA4">
              <w:rPr>
                <w:rFonts w:cs="Arial"/>
                <w:sz w:val="20"/>
                <w:szCs w:val="20"/>
              </w:rPr>
              <w:t>62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C6E104" w14:textId="77777777" w:rsidR="000E1C7C" w:rsidRPr="00145EA4" w:rsidRDefault="000E1C7C" w:rsidP="005C569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145EA4">
              <w:rPr>
                <w:rFonts w:cs="Arial"/>
                <w:sz w:val="20"/>
                <w:szCs w:val="20"/>
              </w:rPr>
              <w:t>QLD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B34FD7" w14:textId="77777777" w:rsidR="000E1C7C" w:rsidRPr="00145EA4" w:rsidRDefault="000E1C7C" w:rsidP="005C569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145EA4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8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5D0B6" w14:textId="3B4A1BC7" w:rsidR="00BC4800" w:rsidRDefault="00BC4800" w:rsidP="00BC480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BT: NC</w:t>
            </w:r>
          </w:p>
          <w:p w14:paraId="0E0AB404" w14:textId="5F6E0502" w:rsidR="000E1C7C" w:rsidRPr="00145EA4" w:rsidRDefault="00BC4800" w:rsidP="005C569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Ethanol: </w:t>
            </w:r>
            <w:r w:rsidR="000E1C7C" w:rsidRPr="00145EA4">
              <w:rPr>
                <w:rFonts w:cs="Arial"/>
                <w:sz w:val="20"/>
                <w:szCs w:val="20"/>
              </w:rPr>
              <w:t>Sample not resuspended in ethanol, transferred clump</w:t>
            </w:r>
          </w:p>
        </w:tc>
      </w:tr>
      <w:tr w:rsidR="000E1C7C" w:rsidRPr="000E1C7C" w14:paraId="1D1BF250" w14:textId="77777777" w:rsidTr="00BD6106">
        <w:trPr>
          <w:trHeight w:val="505"/>
          <w:jc w:val="center"/>
        </w:trPr>
        <w:tc>
          <w:tcPr>
            <w:tcW w:w="5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45D98" w14:textId="77777777" w:rsidR="000E1C7C" w:rsidRPr="00145EA4" w:rsidRDefault="000E1C7C" w:rsidP="005C569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145EA4">
              <w:rPr>
                <w:rFonts w:cs="Arial"/>
                <w:sz w:val="20"/>
                <w:szCs w:val="20"/>
              </w:rPr>
              <w:t> </w:t>
            </w:r>
            <w:r w:rsidRPr="00145EA4">
              <w:rPr>
                <w:rFonts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575680" w14:textId="75544A3D" w:rsidR="000E1C7C" w:rsidRPr="00EA5C35" w:rsidRDefault="000E1C7C" w:rsidP="005C5697">
            <w:pPr>
              <w:jc w:val="center"/>
              <w:rPr>
                <w:rFonts w:cs="Arial"/>
                <w:sz w:val="20"/>
                <w:szCs w:val="20"/>
                <w:highlight w:val="yellow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9E54E0" w14:textId="56FE501D" w:rsidR="000E1C7C" w:rsidRPr="00EA5C35" w:rsidRDefault="000E1C7C" w:rsidP="005C5697">
            <w:pPr>
              <w:jc w:val="center"/>
              <w:rPr>
                <w:rFonts w:cs="Arial"/>
                <w:sz w:val="20"/>
                <w:szCs w:val="20"/>
                <w:highlight w:val="yellow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2AF031" w14:textId="77777777" w:rsidR="000E1C7C" w:rsidRPr="00145EA4" w:rsidRDefault="000E1C7C" w:rsidP="005C569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145EA4">
              <w:rPr>
                <w:rFonts w:cs="Arial"/>
                <w:sz w:val="20"/>
                <w:szCs w:val="20"/>
              </w:rPr>
              <w:t>VIC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D40F8" w14:textId="77777777" w:rsidR="000E1C7C" w:rsidRPr="00145EA4" w:rsidRDefault="000E1C7C" w:rsidP="005C569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145EA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8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C25AA3" w14:textId="77777777" w:rsidR="000E1C7C" w:rsidRPr="00145EA4" w:rsidRDefault="000E1C7C" w:rsidP="005C5697">
            <w:pPr>
              <w:rPr>
                <w:rFonts w:cs="Arial"/>
                <w:sz w:val="20"/>
                <w:szCs w:val="20"/>
              </w:rPr>
            </w:pPr>
            <w:r w:rsidRPr="00145EA4">
              <w:rPr>
                <w:rFonts w:cs="Arial"/>
                <w:sz w:val="20"/>
                <w:szCs w:val="20"/>
              </w:rPr>
              <w:t>No FOBT or ethanol. Aliquoted and snap frozen at -20⁰</w:t>
            </w:r>
            <w:r w:rsidRPr="00145EA4">
              <w:rPr>
                <w:rFonts w:cs="Arial"/>
                <w:sz w:val="20"/>
                <w:szCs w:val="20"/>
                <w:vertAlign w:val="subscript"/>
              </w:rPr>
              <w:t>C</w:t>
            </w:r>
            <w:r w:rsidRPr="00145EA4">
              <w:rPr>
                <w:rFonts w:cs="Arial"/>
                <w:sz w:val="20"/>
                <w:szCs w:val="20"/>
              </w:rPr>
              <w:t xml:space="preserve"> on day of collection</w:t>
            </w:r>
          </w:p>
        </w:tc>
      </w:tr>
    </w:tbl>
    <w:p w14:paraId="1A293FA1" w14:textId="17401E31" w:rsidR="000E1C7C" w:rsidRPr="00EA5C35" w:rsidRDefault="00EA5C35">
      <w:pPr>
        <w:spacing w:after="0" w:line="240" w:lineRule="auto"/>
        <w:rPr>
          <w:sz w:val="20"/>
          <w:szCs w:val="20"/>
        </w:rPr>
      </w:pPr>
      <w:r w:rsidRPr="00EA5C35">
        <w:rPr>
          <w:sz w:val="20"/>
          <w:szCs w:val="20"/>
        </w:rPr>
        <w:t>*V</w:t>
      </w:r>
      <w:r>
        <w:rPr>
          <w:sz w:val="20"/>
          <w:szCs w:val="20"/>
        </w:rPr>
        <w:t>IC, Victoria; WA, Western Australia; QLD, Queensland</w:t>
      </w:r>
      <w:r w:rsidR="00BC4800">
        <w:rPr>
          <w:sz w:val="20"/>
          <w:szCs w:val="20"/>
        </w:rPr>
        <w:t>; NC, no comment.</w:t>
      </w:r>
    </w:p>
    <w:p w14:paraId="0BBE8265" w14:textId="1D4A4791" w:rsidR="007107C1" w:rsidRDefault="007107C1">
      <w:pPr>
        <w:spacing w:after="0" w:line="240" w:lineRule="auto"/>
        <w:rPr>
          <w:b/>
          <w:bCs/>
          <w:sz w:val="28"/>
          <w:szCs w:val="28"/>
        </w:rPr>
      </w:pPr>
    </w:p>
    <w:sectPr w:rsidR="007107C1" w:rsidSect="00B66E6E">
      <w:headerReference w:type="even" r:id="rId8"/>
      <w:footerReference w:type="default" r:id="rId9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5FB6D7" w14:textId="77777777" w:rsidR="00A32448" w:rsidRDefault="00A32448" w:rsidP="006857A3">
      <w:pPr>
        <w:spacing w:after="0" w:line="240" w:lineRule="auto"/>
      </w:pPr>
      <w:r>
        <w:separator/>
      </w:r>
    </w:p>
  </w:endnote>
  <w:endnote w:type="continuationSeparator" w:id="0">
    <w:p w14:paraId="0406E125" w14:textId="77777777" w:rsidR="00A32448" w:rsidRDefault="00A32448" w:rsidP="006857A3">
      <w:pPr>
        <w:spacing w:after="0" w:line="240" w:lineRule="auto"/>
      </w:pPr>
      <w:r>
        <w:continuationSeparator/>
      </w:r>
    </w:p>
  </w:endnote>
  <w:endnote w:type="continuationNotice" w:id="1">
    <w:p w14:paraId="43D5A90B" w14:textId="77777777" w:rsidR="00A32448" w:rsidRDefault="00A3244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2133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8795EC" w14:textId="5D8FFE13" w:rsidR="00FA3FF7" w:rsidRDefault="00FA3F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71EFB074" w14:textId="72DF6737" w:rsidR="00FA3FF7" w:rsidRDefault="00FA3FF7" w:rsidP="00D51B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70ED46" w14:textId="77777777" w:rsidR="00A32448" w:rsidRDefault="00A32448" w:rsidP="006857A3">
      <w:pPr>
        <w:spacing w:after="0" w:line="240" w:lineRule="auto"/>
      </w:pPr>
      <w:r>
        <w:separator/>
      </w:r>
    </w:p>
  </w:footnote>
  <w:footnote w:type="continuationSeparator" w:id="0">
    <w:p w14:paraId="37867F98" w14:textId="77777777" w:rsidR="00A32448" w:rsidRDefault="00A32448" w:rsidP="006857A3">
      <w:pPr>
        <w:spacing w:after="0" w:line="240" w:lineRule="auto"/>
      </w:pPr>
      <w:r>
        <w:continuationSeparator/>
      </w:r>
    </w:p>
  </w:footnote>
  <w:footnote w:type="continuationNotice" w:id="1">
    <w:p w14:paraId="646EBA33" w14:textId="77777777" w:rsidR="00A32448" w:rsidRDefault="00A3244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2EA2E6" w14:textId="77777777" w:rsidR="00FA3FF7" w:rsidRDefault="00000000">
    <w:pPr>
      <w:pStyle w:val="Header"/>
    </w:pPr>
    <w:sdt>
      <w:sdtPr>
        <w:id w:val="171999623"/>
        <w:placeholder>
          <w:docPart w:val="7A8ADAE81FEFCF4F95148D99CBC7BBEB"/>
        </w:placeholder>
        <w:temporary/>
        <w:showingPlcHdr/>
      </w:sdtPr>
      <w:sdtContent>
        <w:r w:rsidR="00FA3FF7">
          <w:t>[Type text]</w:t>
        </w:r>
      </w:sdtContent>
    </w:sdt>
    <w:r w:rsidR="00FA3FF7">
      <w:ptab w:relativeTo="margin" w:alignment="center" w:leader="none"/>
    </w:r>
    <w:sdt>
      <w:sdtPr>
        <w:id w:val="171999624"/>
        <w:placeholder>
          <w:docPart w:val="2E17C25CECB2BD40AC50C0BCE5B2AF0E"/>
        </w:placeholder>
        <w:temporary/>
        <w:showingPlcHdr/>
      </w:sdtPr>
      <w:sdtContent>
        <w:r w:rsidR="00FA3FF7">
          <w:t>[Type text]</w:t>
        </w:r>
      </w:sdtContent>
    </w:sdt>
    <w:r w:rsidR="00FA3FF7">
      <w:ptab w:relativeTo="margin" w:alignment="right" w:leader="none"/>
    </w:r>
    <w:sdt>
      <w:sdtPr>
        <w:id w:val="171999625"/>
        <w:placeholder>
          <w:docPart w:val="D0B0EE84A48B424F89BCA0D14EAD38E1"/>
        </w:placeholder>
        <w:temporary/>
        <w:showingPlcHdr/>
      </w:sdtPr>
      <w:sdtContent>
        <w:r w:rsidR="00FA3FF7">
          <w:t>[Type text]</w:t>
        </w:r>
      </w:sdtContent>
    </w:sdt>
  </w:p>
  <w:p w14:paraId="212C131F" w14:textId="77777777" w:rsidR="00FA3FF7" w:rsidRDefault="00FA3FF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DC6138"/>
    <w:multiLevelType w:val="hybridMultilevel"/>
    <w:tmpl w:val="BCCA44DC"/>
    <w:lvl w:ilvl="0" w:tplc="8B907FE6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0"/>
        <w:szCs w:val="20"/>
      </w:rPr>
    </w:lvl>
    <w:lvl w:ilvl="1" w:tplc="04090019">
      <w:start w:val="1"/>
      <w:numFmt w:val="lowerLetter"/>
      <w:lvlText w:val="%2."/>
      <w:lvlJc w:val="left"/>
      <w:pPr>
        <w:ind w:left="1152" w:hanging="360"/>
      </w:pPr>
    </w:lvl>
    <w:lvl w:ilvl="2" w:tplc="0409001B">
      <w:start w:val="1"/>
      <w:numFmt w:val="lowerRoman"/>
      <w:lvlText w:val="%3."/>
      <w:lvlJc w:val="right"/>
      <w:pPr>
        <w:ind w:left="1872" w:hanging="180"/>
      </w:pPr>
    </w:lvl>
    <w:lvl w:ilvl="3" w:tplc="0409000F">
      <w:start w:val="1"/>
      <w:numFmt w:val="decimal"/>
      <w:lvlText w:val="%4."/>
      <w:lvlJc w:val="left"/>
      <w:pPr>
        <w:ind w:left="2592" w:hanging="360"/>
      </w:pPr>
    </w:lvl>
    <w:lvl w:ilvl="4" w:tplc="04090019">
      <w:start w:val="1"/>
      <w:numFmt w:val="lowerLetter"/>
      <w:lvlText w:val="%5."/>
      <w:lvlJc w:val="left"/>
      <w:pPr>
        <w:ind w:left="3312" w:hanging="360"/>
      </w:pPr>
    </w:lvl>
    <w:lvl w:ilvl="5" w:tplc="0409001B">
      <w:start w:val="1"/>
      <w:numFmt w:val="lowerRoman"/>
      <w:lvlText w:val="%6."/>
      <w:lvlJc w:val="right"/>
      <w:pPr>
        <w:ind w:left="4032" w:hanging="180"/>
      </w:pPr>
    </w:lvl>
    <w:lvl w:ilvl="6" w:tplc="0409000F">
      <w:start w:val="1"/>
      <w:numFmt w:val="decimal"/>
      <w:lvlText w:val="%7."/>
      <w:lvlJc w:val="left"/>
      <w:pPr>
        <w:ind w:left="4752" w:hanging="360"/>
      </w:pPr>
    </w:lvl>
    <w:lvl w:ilvl="7" w:tplc="04090019">
      <w:start w:val="1"/>
      <w:numFmt w:val="lowerLetter"/>
      <w:lvlText w:val="%8."/>
      <w:lvlJc w:val="left"/>
      <w:pPr>
        <w:ind w:left="5472" w:hanging="360"/>
      </w:pPr>
    </w:lvl>
    <w:lvl w:ilvl="8" w:tplc="0409001B">
      <w:start w:val="1"/>
      <w:numFmt w:val="lowerRoman"/>
      <w:lvlText w:val="%9."/>
      <w:lvlJc w:val="right"/>
      <w:pPr>
        <w:ind w:left="6192" w:hanging="180"/>
      </w:pPr>
    </w:lvl>
  </w:abstractNum>
  <w:abstractNum w:abstractNumId="1" w15:restartNumberingAfterBreak="0">
    <w:nsid w:val="293F039F"/>
    <w:multiLevelType w:val="hybridMultilevel"/>
    <w:tmpl w:val="4B3252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416660"/>
    <w:multiLevelType w:val="hybridMultilevel"/>
    <w:tmpl w:val="633082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A330B5"/>
    <w:multiLevelType w:val="hybridMultilevel"/>
    <w:tmpl w:val="53AC634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FFD10CE"/>
    <w:multiLevelType w:val="hybridMultilevel"/>
    <w:tmpl w:val="1E644DE4"/>
    <w:lvl w:ilvl="0" w:tplc="74461B14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822691"/>
    <w:multiLevelType w:val="hybridMultilevel"/>
    <w:tmpl w:val="64267A46"/>
    <w:lvl w:ilvl="0" w:tplc="0C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6" w15:restartNumberingAfterBreak="0">
    <w:nsid w:val="441F1C4C"/>
    <w:multiLevelType w:val="hybridMultilevel"/>
    <w:tmpl w:val="7A64E5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B5246C"/>
    <w:multiLevelType w:val="hybridMultilevel"/>
    <w:tmpl w:val="14AEBF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706D4F"/>
    <w:multiLevelType w:val="hybridMultilevel"/>
    <w:tmpl w:val="7F5429F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6D680C"/>
    <w:multiLevelType w:val="hybridMultilevel"/>
    <w:tmpl w:val="81ECA2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C2063A"/>
    <w:multiLevelType w:val="multilevel"/>
    <w:tmpl w:val="31BC6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6B11120"/>
    <w:multiLevelType w:val="hybridMultilevel"/>
    <w:tmpl w:val="3602791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0D35A2"/>
    <w:multiLevelType w:val="hybridMultilevel"/>
    <w:tmpl w:val="43AA460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C5B5F31"/>
    <w:multiLevelType w:val="hybridMultilevel"/>
    <w:tmpl w:val="D9F66D42"/>
    <w:lvl w:ilvl="0" w:tplc="91D2C360">
      <w:start w:val="10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C122DA"/>
    <w:multiLevelType w:val="hybridMultilevel"/>
    <w:tmpl w:val="7F5429F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AE3A8B"/>
    <w:multiLevelType w:val="hybridMultilevel"/>
    <w:tmpl w:val="6EA29D62"/>
    <w:lvl w:ilvl="0" w:tplc="5E8A2E04">
      <w:start w:val="1"/>
      <w:numFmt w:val="decimal"/>
      <w:lvlText w:val="%1)"/>
      <w:lvlJc w:val="left"/>
      <w:pPr>
        <w:ind w:left="1440" w:hanging="360"/>
      </w:pPr>
    </w:lvl>
    <w:lvl w:ilvl="1" w:tplc="D6DC7060">
      <w:start w:val="1"/>
      <w:numFmt w:val="decimal"/>
      <w:lvlText w:val="%2)"/>
      <w:lvlJc w:val="left"/>
      <w:pPr>
        <w:ind w:left="1440" w:hanging="360"/>
      </w:pPr>
    </w:lvl>
    <w:lvl w:ilvl="2" w:tplc="8870A7E8">
      <w:start w:val="1"/>
      <w:numFmt w:val="decimal"/>
      <w:lvlText w:val="%3)"/>
      <w:lvlJc w:val="left"/>
      <w:pPr>
        <w:ind w:left="1440" w:hanging="360"/>
      </w:pPr>
    </w:lvl>
    <w:lvl w:ilvl="3" w:tplc="FCAE3D1C">
      <w:start w:val="1"/>
      <w:numFmt w:val="decimal"/>
      <w:lvlText w:val="%4)"/>
      <w:lvlJc w:val="left"/>
      <w:pPr>
        <w:ind w:left="1440" w:hanging="360"/>
      </w:pPr>
    </w:lvl>
    <w:lvl w:ilvl="4" w:tplc="DE76D22C">
      <w:start w:val="1"/>
      <w:numFmt w:val="decimal"/>
      <w:lvlText w:val="%5)"/>
      <w:lvlJc w:val="left"/>
      <w:pPr>
        <w:ind w:left="1440" w:hanging="360"/>
      </w:pPr>
    </w:lvl>
    <w:lvl w:ilvl="5" w:tplc="98C2D6B0">
      <w:start w:val="1"/>
      <w:numFmt w:val="decimal"/>
      <w:lvlText w:val="%6)"/>
      <w:lvlJc w:val="left"/>
      <w:pPr>
        <w:ind w:left="1440" w:hanging="360"/>
      </w:pPr>
    </w:lvl>
    <w:lvl w:ilvl="6" w:tplc="C9A0B582">
      <w:start w:val="1"/>
      <w:numFmt w:val="decimal"/>
      <w:lvlText w:val="%7)"/>
      <w:lvlJc w:val="left"/>
      <w:pPr>
        <w:ind w:left="1440" w:hanging="360"/>
      </w:pPr>
    </w:lvl>
    <w:lvl w:ilvl="7" w:tplc="E7123E8C">
      <w:start w:val="1"/>
      <w:numFmt w:val="decimal"/>
      <w:lvlText w:val="%8)"/>
      <w:lvlJc w:val="left"/>
      <w:pPr>
        <w:ind w:left="1440" w:hanging="360"/>
      </w:pPr>
    </w:lvl>
    <w:lvl w:ilvl="8" w:tplc="DFFEA324">
      <w:start w:val="1"/>
      <w:numFmt w:val="decimal"/>
      <w:lvlText w:val="%9)"/>
      <w:lvlJc w:val="left"/>
      <w:pPr>
        <w:ind w:left="1440" w:hanging="360"/>
      </w:pPr>
    </w:lvl>
  </w:abstractNum>
  <w:abstractNum w:abstractNumId="16" w15:restartNumberingAfterBreak="0">
    <w:nsid w:val="758DE4EC"/>
    <w:multiLevelType w:val="hybridMultilevel"/>
    <w:tmpl w:val="EC08FA67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 w15:restartNumberingAfterBreak="0">
    <w:nsid w:val="79FE5881"/>
    <w:multiLevelType w:val="hybridMultilevel"/>
    <w:tmpl w:val="65445E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2669285">
    <w:abstractNumId w:val="17"/>
  </w:num>
  <w:num w:numId="2" w16cid:durableId="2062901472">
    <w:abstractNumId w:val="12"/>
  </w:num>
  <w:num w:numId="3" w16cid:durableId="2057391175">
    <w:abstractNumId w:val="6"/>
  </w:num>
  <w:num w:numId="4" w16cid:durableId="1010908981">
    <w:abstractNumId w:val="9"/>
  </w:num>
  <w:num w:numId="5" w16cid:durableId="1038554435">
    <w:abstractNumId w:val="13"/>
  </w:num>
  <w:num w:numId="6" w16cid:durableId="1855462429">
    <w:abstractNumId w:val="0"/>
  </w:num>
  <w:num w:numId="7" w16cid:durableId="1524250467">
    <w:abstractNumId w:val="16"/>
  </w:num>
  <w:num w:numId="8" w16cid:durableId="1095591430">
    <w:abstractNumId w:val="14"/>
  </w:num>
  <w:num w:numId="9" w16cid:durableId="154732314">
    <w:abstractNumId w:val="8"/>
  </w:num>
  <w:num w:numId="10" w16cid:durableId="1594239993">
    <w:abstractNumId w:val="4"/>
  </w:num>
  <w:num w:numId="11" w16cid:durableId="1112557234">
    <w:abstractNumId w:val="7"/>
  </w:num>
  <w:num w:numId="12" w16cid:durableId="1441798038">
    <w:abstractNumId w:val="3"/>
  </w:num>
  <w:num w:numId="13" w16cid:durableId="1991975904">
    <w:abstractNumId w:val="11"/>
  </w:num>
  <w:num w:numId="14" w16cid:durableId="2100636992">
    <w:abstractNumId w:val="1"/>
  </w:num>
  <w:num w:numId="15" w16cid:durableId="1221401259">
    <w:abstractNumId w:val="10"/>
  </w:num>
  <w:num w:numId="16" w16cid:durableId="1814785246">
    <w:abstractNumId w:val="5"/>
  </w:num>
  <w:num w:numId="17" w16cid:durableId="1455441810">
    <w:abstractNumId w:val="15"/>
  </w:num>
  <w:num w:numId="18" w16cid:durableId="2799223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9fs005wz2fzzewr5xxtzehexrd0repvtf0&quot;&gt;My EndNote Library&lt;record-ids&gt;&lt;item&gt;12648&lt;/item&gt;&lt;item&gt;12937&lt;/item&gt;&lt;item&gt;12938&lt;/item&gt;&lt;item&gt;12939&lt;/item&gt;&lt;item&gt;12940&lt;/item&gt;&lt;item&gt;12941&lt;/item&gt;&lt;item&gt;12942&lt;/item&gt;&lt;item&gt;12943&lt;/item&gt;&lt;item&gt;12944&lt;/item&gt;&lt;item&gt;12945&lt;/item&gt;&lt;item&gt;12946&lt;/item&gt;&lt;item&gt;12947&lt;/item&gt;&lt;item&gt;12949&lt;/item&gt;&lt;item&gt;12951&lt;/item&gt;&lt;item&gt;12952&lt;/item&gt;&lt;item&gt;12953&lt;/item&gt;&lt;item&gt;12954&lt;/item&gt;&lt;item&gt;12955&lt;/item&gt;&lt;item&gt;12956&lt;/item&gt;&lt;item&gt;12957&lt;/item&gt;&lt;item&gt;12958&lt;/item&gt;&lt;item&gt;12959&lt;/item&gt;&lt;item&gt;12960&lt;/item&gt;&lt;item&gt;12961&lt;/item&gt;&lt;item&gt;12962&lt;/item&gt;&lt;item&gt;12963&lt;/item&gt;&lt;item&gt;12964&lt;/item&gt;&lt;item&gt;12965&lt;/item&gt;&lt;item&gt;12966&lt;/item&gt;&lt;item&gt;12967&lt;/item&gt;&lt;item&gt;12968&lt;/item&gt;&lt;item&gt;12969&lt;/item&gt;&lt;item&gt;12970&lt;/item&gt;&lt;item&gt;12971&lt;/item&gt;&lt;item&gt;12973&lt;/item&gt;&lt;item&gt;12974&lt;/item&gt;&lt;/record-ids&gt;&lt;/item&gt;&lt;/Libraries&gt;"/>
  </w:docVars>
  <w:rsids>
    <w:rsidRoot w:val="006857A3"/>
    <w:rsid w:val="0000084A"/>
    <w:rsid w:val="00001A28"/>
    <w:rsid w:val="00001DBC"/>
    <w:rsid w:val="00001F9F"/>
    <w:rsid w:val="00002DDD"/>
    <w:rsid w:val="00005261"/>
    <w:rsid w:val="000056F5"/>
    <w:rsid w:val="00005FA3"/>
    <w:rsid w:val="000078D0"/>
    <w:rsid w:val="00007BC8"/>
    <w:rsid w:val="00011DA3"/>
    <w:rsid w:val="00013876"/>
    <w:rsid w:val="00016BC1"/>
    <w:rsid w:val="000176C2"/>
    <w:rsid w:val="0001799E"/>
    <w:rsid w:val="00020282"/>
    <w:rsid w:val="00021098"/>
    <w:rsid w:val="000222A0"/>
    <w:rsid w:val="00023F7A"/>
    <w:rsid w:val="000244F9"/>
    <w:rsid w:val="000252D4"/>
    <w:rsid w:val="00025F39"/>
    <w:rsid w:val="000305C2"/>
    <w:rsid w:val="00031AE9"/>
    <w:rsid w:val="00032EBE"/>
    <w:rsid w:val="00035E22"/>
    <w:rsid w:val="0003613E"/>
    <w:rsid w:val="000361BD"/>
    <w:rsid w:val="000372D7"/>
    <w:rsid w:val="00041008"/>
    <w:rsid w:val="0004165A"/>
    <w:rsid w:val="000429D9"/>
    <w:rsid w:val="00043BBB"/>
    <w:rsid w:val="00046314"/>
    <w:rsid w:val="00051542"/>
    <w:rsid w:val="00051E5A"/>
    <w:rsid w:val="000530D7"/>
    <w:rsid w:val="000557D7"/>
    <w:rsid w:val="00060B06"/>
    <w:rsid w:val="00065DA8"/>
    <w:rsid w:val="00070679"/>
    <w:rsid w:val="00070EB7"/>
    <w:rsid w:val="00071125"/>
    <w:rsid w:val="00074455"/>
    <w:rsid w:val="000744A7"/>
    <w:rsid w:val="00076F0B"/>
    <w:rsid w:val="00080469"/>
    <w:rsid w:val="00081BE5"/>
    <w:rsid w:val="00081CDB"/>
    <w:rsid w:val="00081FD4"/>
    <w:rsid w:val="0008227D"/>
    <w:rsid w:val="000826C8"/>
    <w:rsid w:val="000838EA"/>
    <w:rsid w:val="000842F2"/>
    <w:rsid w:val="000874E6"/>
    <w:rsid w:val="00091BFE"/>
    <w:rsid w:val="0009249D"/>
    <w:rsid w:val="00093563"/>
    <w:rsid w:val="00093715"/>
    <w:rsid w:val="00094996"/>
    <w:rsid w:val="00094FC3"/>
    <w:rsid w:val="000976E2"/>
    <w:rsid w:val="000A1D8D"/>
    <w:rsid w:val="000A290C"/>
    <w:rsid w:val="000A44A6"/>
    <w:rsid w:val="000A5766"/>
    <w:rsid w:val="000A6A30"/>
    <w:rsid w:val="000B1316"/>
    <w:rsid w:val="000B1E47"/>
    <w:rsid w:val="000B1F39"/>
    <w:rsid w:val="000B2650"/>
    <w:rsid w:val="000B26F5"/>
    <w:rsid w:val="000B4F72"/>
    <w:rsid w:val="000B5C6E"/>
    <w:rsid w:val="000B64FC"/>
    <w:rsid w:val="000B6D86"/>
    <w:rsid w:val="000B7188"/>
    <w:rsid w:val="000C004B"/>
    <w:rsid w:val="000C0F7E"/>
    <w:rsid w:val="000C197F"/>
    <w:rsid w:val="000C276C"/>
    <w:rsid w:val="000C2D78"/>
    <w:rsid w:val="000C33B4"/>
    <w:rsid w:val="000C4EDE"/>
    <w:rsid w:val="000D0302"/>
    <w:rsid w:val="000D0BDB"/>
    <w:rsid w:val="000D15D5"/>
    <w:rsid w:val="000D27DD"/>
    <w:rsid w:val="000D2AB0"/>
    <w:rsid w:val="000D42B2"/>
    <w:rsid w:val="000E021F"/>
    <w:rsid w:val="000E16B1"/>
    <w:rsid w:val="000E1B45"/>
    <w:rsid w:val="000E1C7C"/>
    <w:rsid w:val="000E2F3E"/>
    <w:rsid w:val="000E3C96"/>
    <w:rsid w:val="000E4E47"/>
    <w:rsid w:val="000E520B"/>
    <w:rsid w:val="000E53C9"/>
    <w:rsid w:val="000E6232"/>
    <w:rsid w:val="000E77BF"/>
    <w:rsid w:val="000F31C1"/>
    <w:rsid w:val="000F49B7"/>
    <w:rsid w:val="000F4F94"/>
    <w:rsid w:val="000F7320"/>
    <w:rsid w:val="000F7FFD"/>
    <w:rsid w:val="00100DBF"/>
    <w:rsid w:val="0010135C"/>
    <w:rsid w:val="00101CDA"/>
    <w:rsid w:val="001028C5"/>
    <w:rsid w:val="001059CE"/>
    <w:rsid w:val="0010631F"/>
    <w:rsid w:val="0010682F"/>
    <w:rsid w:val="00107355"/>
    <w:rsid w:val="00107A4B"/>
    <w:rsid w:val="00110489"/>
    <w:rsid w:val="001122AE"/>
    <w:rsid w:val="00113855"/>
    <w:rsid w:val="00113E86"/>
    <w:rsid w:val="001147AC"/>
    <w:rsid w:val="00116F5D"/>
    <w:rsid w:val="0012034F"/>
    <w:rsid w:val="0012066D"/>
    <w:rsid w:val="00120F46"/>
    <w:rsid w:val="001217B6"/>
    <w:rsid w:val="00123E57"/>
    <w:rsid w:val="00125595"/>
    <w:rsid w:val="0012587D"/>
    <w:rsid w:val="0012613B"/>
    <w:rsid w:val="00131099"/>
    <w:rsid w:val="0013241D"/>
    <w:rsid w:val="00134CEC"/>
    <w:rsid w:val="00137D87"/>
    <w:rsid w:val="001401D6"/>
    <w:rsid w:val="00140902"/>
    <w:rsid w:val="00141799"/>
    <w:rsid w:val="0014273D"/>
    <w:rsid w:val="00142FE2"/>
    <w:rsid w:val="001442AA"/>
    <w:rsid w:val="00145EA4"/>
    <w:rsid w:val="00146902"/>
    <w:rsid w:val="00150432"/>
    <w:rsid w:val="00155B20"/>
    <w:rsid w:val="0015698B"/>
    <w:rsid w:val="00161CD4"/>
    <w:rsid w:val="00161F31"/>
    <w:rsid w:val="0016347C"/>
    <w:rsid w:val="00163EF9"/>
    <w:rsid w:val="001648BA"/>
    <w:rsid w:val="00165C60"/>
    <w:rsid w:val="0016655D"/>
    <w:rsid w:val="00166750"/>
    <w:rsid w:val="00171800"/>
    <w:rsid w:val="00172C67"/>
    <w:rsid w:val="001742F6"/>
    <w:rsid w:val="0017439F"/>
    <w:rsid w:val="00174401"/>
    <w:rsid w:val="00174AA8"/>
    <w:rsid w:val="00174ABD"/>
    <w:rsid w:val="00174ECC"/>
    <w:rsid w:val="00175093"/>
    <w:rsid w:val="0017546A"/>
    <w:rsid w:val="001757C9"/>
    <w:rsid w:val="0017605C"/>
    <w:rsid w:val="00177779"/>
    <w:rsid w:val="00177942"/>
    <w:rsid w:val="001856F4"/>
    <w:rsid w:val="00186FC7"/>
    <w:rsid w:val="00190B73"/>
    <w:rsid w:val="0019209F"/>
    <w:rsid w:val="00192284"/>
    <w:rsid w:val="0019293C"/>
    <w:rsid w:val="00192E30"/>
    <w:rsid w:val="001944B1"/>
    <w:rsid w:val="001A3CC0"/>
    <w:rsid w:val="001A3D99"/>
    <w:rsid w:val="001A53C0"/>
    <w:rsid w:val="001A6B08"/>
    <w:rsid w:val="001B1250"/>
    <w:rsid w:val="001B455F"/>
    <w:rsid w:val="001B5060"/>
    <w:rsid w:val="001B7F2B"/>
    <w:rsid w:val="001C195D"/>
    <w:rsid w:val="001C24BB"/>
    <w:rsid w:val="001C2A32"/>
    <w:rsid w:val="001C39C2"/>
    <w:rsid w:val="001C4B9E"/>
    <w:rsid w:val="001C561E"/>
    <w:rsid w:val="001C5760"/>
    <w:rsid w:val="001C6553"/>
    <w:rsid w:val="001D04F1"/>
    <w:rsid w:val="001D069E"/>
    <w:rsid w:val="001D0B4B"/>
    <w:rsid w:val="001D18A2"/>
    <w:rsid w:val="001D2593"/>
    <w:rsid w:val="001D37DB"/>
    <w:rsid w:val="001D3AB7"/>
    <w:rsid w:val="001D465D"/>
    <w:rsid w:val="001D5786"/>
    <w:rsid w:val="001D6AA0"/>
    <w:rsid w:val="001D7A0A"/>
    <w:rsid w:val="001E2514"/>
    <w:rsid w:val="001E56C2"/>
    <w:rsid w:val="001E69A1"/>
    <w:rsid w:val="001E6B71"/>
    <w:rsid w:val="001F1337"/>
    <w:rsid w:val="001F1643"/>
    <w:rsid w:val="001F25F9"/>
    <w:rsid w:val="001F3089"/>
    <w:rsid w:val="001F40F4"/>
    <w:rsid w:val="001F4EBC"/>
    <w:rsid w:val="001F67C7"/>
    <w:rsid w:val="002026FC"/>
    <w:rsid w:val="00203CB4"/>
    <w:rsid w:val="00205560"/>
    <w:rsid w:val="00205E57"/>
    <w:rsid w:val="00207777"/>
    <w:rsid w:val="0021269B"/>
    <w:rsid w:val="00213BE3"/>
    <w:rsid w:val="00215503"/>
    <w:rsid w:val="0021787A"/>
    <w:rsid w:val="0022227E"/>
    <w:rsid w:val="00223A5F"/>
    <w:rsid w:val="00224306"/>
    <w:rsid w:val="00225C98"/>
    <w:rsid w:val="0022664F"/>
    <w:rsid w:val="002269BA"/>
    <w:rsid w:val="0022727D"/>
    <w:rsid w:val="00227763"/>
    <w:rsid w:val="00230D84"/>
    <w:rsid w:val="00231E77"/>
    <w:rsid w:val="0023306C"/>
    <w:rsid w:val="00234DA7"/>
    <w:rsid w:val="00236610"/>
    <w:rsid w:val="002372C0"/>
    <w:rsid w:val="00240B72"/>
    <w:rsid w:val="00242934"/>
    <w:rsid w:val="00246B4C"/>
    <w:rsid w:val="00250750"/>
    <w:rsid w:val="00251692"/>
    <w:rsid w:val="002526B5"/>
    <w:rsid w:val="00253F70"/>
    <w:rsid w:val="00254BEE"/>
    <w:rsid w:val="00255250"/>
    <w:rsid w:val="00256F7C"/>
    <w:rsid w:val="00257CF6"/>
    <w:rsid w:val="0026061B"/>
    <w:rsid w:val="00260F25"/>
    <w:rsid w:val="00263B7C"/>
    <w:rsid w:val="00264356"/>
    <w:rsid w:val="0026708F"/>
    <w:rsid w:val="0026718B"/>
    <w:rsid w:val="00270AE6"/>
    <w:rsid w:val="0027327D"/>
    <w:rsid w:val="002777D4"/>
    <w:rsid w:val="00280108"/>
    <w:rsid w:val="002801CF"/>
    <w:rsid w:val="0028169C"/>
    <w:rsid w:val="002837E8"/>
    <w:rsid w:val="00283970"/>
    <w:rsid w:val="00285AE0"/>
    <w:rsid w:val="002869B9"/>
    <w:rsid w:val="00292EA2"/>
    <w:rsid w:val="002934E2"/>
    <w:rsid w:val="002938A9"/>
    <w:rsid w:val="00295540"/>
    <w:rsid w:val="00295C76"/>
    <w:rsid w:val="00296AB5"/>
    <w:rsid w:val="00296D60"/>
    <w:rsid w:val="00297D4E"/>
    <w:rsid w:val="002A0FF1"/>
    <w:rsid w:val="002A3346"/>
    <w:rsid w:val="002A46EA"/>
    <w:rsid w:val="002A7A7B"/>
    <w:rsid w:val="002B01D9"/>
    <w:rsid w:val="002B18E0"/>
    <w:rsid w:val="002B2178"/>
    <w:rsid w:val="002B2D60"/>
    <w:rsid w:val="002B31BA"/>
    <w:rsid w:val="002B45B9"/>
    <w:rsid w:val="002B479C"/>
    <w:rsid w:val="002B6268"/>
    <w:rsid w:val="002B68F5"/>
    <w:rsid w:val="002B6CB2"/>
    <w:rsid w:val="002C08A0"/>
    <w:rsid w:val="002C0CED"/>
    <w:rsid w:val="002C1A08"/>
    <w:rsid w:val="002C1ED4"/>
    <w:rsid w:val="002C210C"/>
    <w:rsid w:val="002C3474"/>
    <w:rsid w:val="002C5694"/>
    <w:rsid w:val="002C5FB4"/>
    <w:rsid w:val="002C79D1"/>
    <w:rsid w:val="002D0330"/>
    <w:rsid w:val="002D0B6F"/>
    <w:rsid w:val="002D3F03"/>
    <w:rsid w:val="002D4B30"/>
    <w:rsid w:val="002D685C"/>
    <w:rsid w:val="002E1006"/>
    <w:rsid w:val="002E398E"/>
    <w:rsid w:val="002E41F3"/>
    <w:rsid w:val="002F05AB"/>
    <w:rsid w:val="002F2184"/>
    <w:rsid w:val="002F232F"/>
    <w:rsid w:val="002F269B"/>
    <w:rsid w:val="002F2713"/>
    <w:rsid w:val="002F46BF"/>
    <w:rsid w:val="002F4F14"/>
    <w:rsid w:val="002F56CD"/>
    <w:rsid w:val="0030034D"/>
    <w:rsid w:val="003006AA"/>
    <w:rsid w:val="00300F21"/>
    <w:rsid w:val="0030259A"/>
    <w:rsid w:val="00302F40"/>
    <w:rsid w:val="00302F95"/>
    <w:rsid w:val="003039FF"/>
    <w:rsid w:val="00304009"/>
    <w:rsid w:val="0030584F"/>
    <w:rsid w:val="00306FF6"/>
    <w:rsid w:val="00307900"/>
    <w:rsid w:val="00307906"/>
    <w:rsid w:val="00310264"/>
    <w:rsid w:val="0031065B"/>
    <w:rsid w:val="00310A1B"/>
    <w:rsid w:val="00311A13"/>
    <w:rsid w:val="00311C9C"/>
    <w:rsid w:val="00313402"/>
    <w:rsid w:val="0031638D"/>
    <w:rsid w:val="0031646B"/>
    <w:rsid w:val="00316AA4"/>
    <w:rsid w:val="00316D7A"/>
    <w:rsid w:val="0031788A"/>
    <w:rsid w:val="00321477"/>
    <w:rsid w:val="0032149C"/>
    <w:rsid w:val="00321EDC"/>
    <w:rsid w:val="00322C00"/>
    <w:rsid w:val="00322C1B"/>
    <w:rsid w:val="0032403A"/>
    <w:rsid w:val="003248CF"/>
    <w:rsid w:val="003259BD"/>
    <w:rsid w:val="00327053"/>
    <w:rsid w:val="00327468"/>
    <w:rsid w:val="00331351"/>
    <w:rsid w:val="003344DD"/>
    <w:rsid w:val="00336673"/>
    <w:rsid w:val="003401E5"/>
    <w:rsid w:val="003406FE"/>
    <w:rsid w:val="0034155A"/>
    <w:rsid w:val="00342D0F"/>
    <w:rsid w:val="0034484D"/>
    <w:rsid w:val="00344AB4"/>
    <w:rsid w:val="00344AF2"/>
    <w:rsid w:val="0034776E"/>
    <w:rsid w:val="00347B27"/>
    <w:rsid w:val="00347D92"/>
    <w:rsid w:val="00352EB3"/>
    <w:rsid w:val="0035374A"/>
    <w:rsid w:val="00355657"/>
    <w:rsid w:val="003563B0"/>
    <w:rsid w:val="0035759A"/>
    <w:rsid w:val="00357A16"/>
    <w:rsid w:val="00364343"/>
    <w:rsid w:val="003643C8"/>
    <w:rsid w:val="00366902"/>
    <w:rsid w:val="0036796F"/>
    <w:rsid w:val="00370136"/>
    <w:rsid w:val="003707E1"/>
    <w:rsid w:val="00372F07"/>
    <w:rsid w:val="0037307E"/>
    <w:rsid w:val="003738DD"/>
    <w:rsid w:val="00375498"/>
    <w:rsid w:val="00376B41"/>
    <w:rsid w:val="00377174"/>
    <w:rsid w:val="00380000"/>
    <w:rsid w:val="00380615"/>
    <w:rsid w:val="00382312"/>
    <w:rsid w:val="00383FF0"/>
    <w:rsid w:val="00384B34"/>
    <w:rsid w:val="003852C2"/>
    <w:rsid w:val="00385862"/>
    <w:rsid w:val="00390411"/>
    <w:rsid w:val="00390633"/>
    <w:rsid w:val="00390B13"/>
    <w:rsid w:val="003912CF"/>
    <w:rsid w:val="00391A68"/>
    <w:rsid w:val="003921FB"/>
    <w:rsid w:val="003926FA"/>
    <w:rsid w:val="003935C5"/>
    <w:rsid w:val="00393C98"/>
    <w:rsid w:val="00394CB6"/>
    <w:rsid w:val="0039594A"/>
    <w:rsid w:val="00395B58"/>
    <w:rsid w:val="00395D3E"/>
    <w:rsid w:val="00395E30"/>
    <w:rsid w:val="00396D39"/>
    <w:rsid w:val="003A00F6"/>
    <w:rsid w:val="003A0A66"/>
    <w:rsid w:val="003A0C8E"/>
    <w:rsid w:val="003A123F"/>
    <w:rsid w:val="003A153C"/>
    <w:rsid w:val="003A392C"/>
    <w:rsid w:val="003A5649"/>
    <w:rsid w:val="003A72E9"/>
    <w:rsid w:val="003A7A0B"/>
    <w:rsid w:val="003B195F"/>
    <w:rsid w:val="003B1B9B"/>
    <w:rsid w:val="003B2118"/>
    <w:rsid w:val="003B2173"/>
    <w:rsid w:val="003B3550"/>
    <w:rsid w:val="003B3AD2"/>
    <w:rsid w:val="003B5DE8"/>
    <w:rsid w:val="003B67D8"/>
    <w:rsid w:val="003B7B6A"/>
    <w:rsid w:val="003B7B98"/>
    <w:rsid w:val="003B7CED"/>
    <w:rsid w:val="003C051C"/>
    <w:rsid w:val="003C0F93"/>
    <w:rsid w:val="003C326B"/>
    <w:rsid w:val="003C369C"/>
    <w:rsid w:val="003C4531"/>
    <w:rsid w:val="003C5234"/>
    <w:rsid w:val="003D4E89"/>
    <w:rsid w:val="003D5A50"/>
    <w:rsid w:val="003D5DE9"/>
    <w:rsid w:val="003D5EDE"/>
    <w:rsid w:val="003D5F1F"/>
    <w:rsid w:val="003D6CED"/>
    <w:rsid w:val="003D759F"/>
    <w:rsid w:val="003D7733"/>
    <w:rsid w:val="003D7DA6"/>
    <w:rsid w:val="003E0948"/>
    <w:rsid w:val="003E18C8"/>
    <w:rsid w:val="003E1901"/>
    <w:rsid w:val="003E1E97"/>
    <w:rsid w:val="003E34D3"/>
    <w:rsid w:val="003E371A"/>
    <w:rsid w:val="003E4F66"/>
    <w:rsid w:val="003E6523"/>
    <w:rsid w:val="003E6EDB"/>
    <w:rsid w:val="003F091A"/>
    <w:rsid w:val="003F0D31"/>
    <w:rsid w:val="003F146D"/>
    <w:rsid w:val="003F2565"/>
    <w:rsid w:val="003F299F"/>
    <w:rsid w:val="00400418"/>
    <w:rsid w:val="00400481"/>
    <w:rsid w:val="004011BF"/>
    <w:rsid w:val="00401955"/>
    <w:rsid w:val="00402142"/>
    <w:rsid w:val="00402804"/>
    <w:rsid w:val="004056D0"/>
    <w:rsid w:val="00405885"/>
    <w:rsid w:val="004069CF"/>
    <w:rsid w:val="00406D26"/>
    <w:rsid w:val="004076D1"/>
    <w:rsid w:val="00411396"/>
    <w:rsid w:val="00412D7E"/>
    <w:rsid w:val="00412E2E"/>
    <w:rsid w:val="00413A59"/>
    <w:rsid w:val="00414FD2"/>
    <w:rsid w:val="004167D4"/>
    <w:rsid w:val="00416E31"/>
    <w:rsid w:val="0042139A"/>
    <w:rsid w:val="00421CAA"/>
    <w:rsid w:val="00422BCC"/>
    <w:rsid w:val="00424B54"/>
    <w:rsid w:val="004255AB"/>
    <w:rsid w:val="00426D12"/>
    <w:rsid w:val="00427E3E"/>
    <w:rsid w:val="004320E6"/>
    <w:rsid w:val="00435482"/>
    <w:rsid w:val="0043581C"/>
    <w:rsid w:val="00437334"/>
    <w:rsid w:val="00441359"/>
    <w:rsid w:val="0044262B"/>
    <w:rsid w:val="004436AC"/>
    <w:rsid w:val="00443FF9"/>
    <w:rsid w:val="004444A3"/>
    <w:rsid w:val="00445257"/>
    <w:rsid w:val="00446823"/>
    <w:rsid w:val="00447095"/>
    <w:rsid w:val="00451664"/>
    <w:rsid w:val="00452833"/>
    <w:rsid w:val="0045379F"/>
    <w:rsid w:val="004544E9"/>
    <w:rsid w:val="004544F2"/>
    <w:rsid w:val="00460933"/>
    <w:rsid w:val="004618F4"/>
    <w:rsid w:val="004622E2"/>
    <w:rsid w:val="00462B66"/>
    <w:rsid w:val="00462F4B"/>
    <w:rsid w:val="004649AB"/>
    <w:rsid w:val="00464CA4"/>
    <w:rsid w:val="004653EE"/>
    <w:rsid w:val="00466E03"/>
    <w:rsid w:val="004701C3"/>
    <w:rsid w:val="00472FCC"/>
    <w:rsid w:val="00473B29"/>
    <w:rsid w:val="00477465"/>
    <w:rsid w:val="00477489"/>
    <w:rsid w:val="0048097F"/>
    <w:rsid w:val="00480C56"/>
    <w:rsid w:val="00481177"/>
    <w:rsid w:val="0048206F"/>
    <w:rsid w:val="004837FE"/>
    <w:rsid w:val="00483B06"/>
    <w:rsid w:val="00483E14"/>
    <w:rsid w:val="00485264"/>
    <w:rsid w:val="00486478"/>
    <w:rsid w:val="00486EB3"/>
    <w:rsid w:val="00487F01"/>
    <w:rsid w:val="00491248"/>
    <w:rsid w:val="00491705"/>
    <w:rsid w:val="00492377"/>
    <w:rsid w:val="00493A7C"/>
    <w:rsid w:val="004947B6"/>
    <w:rsid w:val="00495DD9"/>
    <w:rsid w:val="004A0C37"/>
    <w:rsid w:val="004A1152"/>
    <w:rsid w:val="004A1726"/>
    <w:rsid w:val="004A1B78"/>
    <w:rsid w:val="004A2B6B"/>
    <w:rsid w:val="004A2FD3"/>
    <w:rsid w:val="004A71B1"/>
    <w:rsid w:val="004B03AE"/>
    <w:rsid w:val="004B094C"/>
    <w:rsid w:val="004B1A78"/>
    <w:rsid w:val="004B4564"/>
    <w:rsid w:val="004B4D6F"/>
    <w:rsid w:val="004B513C"/>
    <w:rsid w:val="004B7408"/>
    <w:rsid w:val="004B7BA9"/>
    <w:rsid w:val="004C04AD"/>
    <w:rsid w:val="004C0FCB"/>
    <w:rsid w:val="004C1438"/>
    <w:rsid w:val="004C2830"/>
    <w:rsid w:val="004C4875"/>
    <w:rsid w:val="004C4A19"/>
    <w:rsid w:val="004C5EB5"/>
    <w:rsid w:val="004C75F0"/>
    <w:rsid w:val="004C7CCB"/>
    <w:rsid w:val="004D0624"/>
    <w:rsid w:val="004D3ED7"/>
    <w:rsid w:val="004D4547"/>
    <w:rsid w:val="004D5FAA"/>
    <w:rsid w:val="004E33B7"/>
    <w:rsid w:val="004E3F11"/>
    <w:rsid w:val="004E5354"/>
    <w:rsid w:val="004E6B73"/>
    <w:rsid w:val="004E6F2D"/>
    <w:rsid w:val="004F0D08"/>
    <w:rsid w:val="004F32DF"/>
    <w:rsid w:val="004F464A"/>
    <w:rsid w:val="004F6F39"/>
    <w:rsid w:val="004F7001"/>
    <w:rsid w:val="004F7D99"/>
    <w:rsid w:val="00500022"/>
    <w:rsid w:val="0050029A"/>
    <w:rsid w:val="00501E41"/>
    <w:rsid w:val="005021D4"/>
    <w:rsid w:val="0050333B"/>
    <w:rsid w:val="0050513C"/>
    <w:rsid w:val="0050529F"/>
    <w:rsid w:val="005119D6"/>
    <w:rsid w:val="00514290"/>
    <w:rsid w:val="00514AC1"/>
    <w:rsid w:val="0051677A"/>
    <w:rsid w:val="00516A19"/>
    <w:rsid w:val="00516BFE"/>
    <w:rsid w:val="0052004C"/>
    <w:rsid w:val="00520E52"/>
    <w:rsid w:val="00521339"/>
    <w:rsid w:val="00522251"/>
    <w:rsid w:val="005234FB"/>
    <w:rsid w:val="00524689"/>
    <w:rsid w:val="005246BF"/>
    <w:rsid w:val="00524C43"/>
    <w:rsid w:val="005258ED"/>
    <w:rsid w:val="005325D0"/>
    <w:rsid w:val="00532C3B"/>
    <w:rsid w:val="00533018"/>
    <w:rsid w:val="00536194"/>
    <w:rsid w:val="00536333"/>
    <w:rsid w:val="0054350D"/>
    <w:rsid w:val="005437CA"/>
    <w:rsid w:val="00545FE4"/>
    <w:rsid w:val="00551548"/>
    <w:rsid w:val="00553422"/>
    <w:rsid w:val="005558EE"/>
    <w:rsid w:val="00556490"/>
    <w:rsid w:val="00560324"/>
    <w:rsid w:val="0056081E"/>
    <w:rsid w:val="00560A31"/>
    <w:rsid w:val="00560B31"/>
    <w:rsid w:val="0056271D"/>
    <w:rsid w:val="00562985"/>
    <w:rsid w:val="00563CBD"/>
    <w:rsid w:val="00565BEA"/>
    <w:rsid w:val="00566322"/>
    <w:rsid w:val="00572029"/>
    <w:rsid w:val="00572984"/>
    <w:rsid w:val="00573EA9"/>
    <w:rsid w:val="00576C13"/>
    <w:rsid w:val="0057709C"/>
    <w:rsid w:val="00580097"/>
    <w:rsid w:val="00583B93"/>
    <w:rsid w:val="0058408F"/>
    <w:rsid w:val="00584EF9"/>
    <w:rsid w:val="00586D6E"/>
    <w:rsid w:val="00587F12"/>
    <w:rsid w:val="0059042B"/>
    <w:rsid w:val="00590CA7"/>
    <w:rsid w:val="00592FA7"/>
    <w:rsid w:val="00593150"/>
    <w:rsid w:val="005938A4"/>
    <w:rsid w:val="00594074"/>
    <w:rsid w:val="005943FE"/>
    <w:rsid w:val="005A35F6"/>
    <w:rsid w:val="005A45CF"/>
    <w:rsid w:val="005A531C"/>
    <w:rsid w:val="005A5650"/>
    <w:rsid w:val="005A5755"/>
    <w:rsid w:val="005A66CF"/>
    <w:rsid w:val="005A678D"/>
    <w:rsid w:val="005B172E"/>
    <w:rsid w:val="005B1CA5"/>
    <w:rsid w:val="005B20DB"/>
    <w:rsid w:val="005B2E2B"/>
    <w:rsid w:val="005C32C1"/>
    <w:rsid w:val="005C3637"/>
    <w:rsid w:val="005C3F98"/>
    <w:rsid w:val="005C40F5"/>
    <w:rsid w:val="005C4768"/>
    <w:rsid w:val="005C492A"/>
    <w:rsid w:val="005C5697"/>
    <w:rsid w:val="005C7072"/>
    <w:rsid w:val="005C7B81"/>
    <w:rsid w:val="005C7F35"/>
    <w:rsid w:val="005D0BC8"/>
    <w:rsid w:val="005D16B2"/>
    <w:rsid w:val="005D3ECB"/>
    <w:rsid w:val="005D4310"/>
    <w:rsid w:val="005D4C4F"/>
    <w:rsid w:val="005D59AD"/>
    <w:rsid w:val="005D6817"/>
    <w:rsid w:val="005D7ABC"/>
    <w:rsid w:val="005E1649"/>
    <w:rsid w:val="005E274C"/>
    <w:rsid w:val="005E2EFF"/>
    <w:rsid w:val="005E32BE"/>
    <w:rsid w:val="005E5104"/>
    <w:rsid w:val="005E68E8"/>
    <w:rsid w:val="005E7519"/>
    <w:rsid w:val="005F0680"/>
    <w:rsid w:val="005F0DD0"/>
    <w:rsid w:val="005F1DA7"/>
    <w:rsid w:val="005F2C3F"/>
    <w:rsid w:val="005F4B9C"/>
    <w:rsid w:val="005F51E9"/>
    <w:rsid w:val="005F53CD"/>
    <w:rsid w:val="005F544D"/>
    <w:rsid w:val="00601640"/>
    <w:rsid w:val="00602D3B"/>
    <w:rsid w:val="006038C1"/>
    <w:rsid w:val="00605B72"/>
    <w:rsid w:val="00606532"/>
    <w:rsid w:val="00606966"/>
    <w:rsid w:val="006071D7"/>
    <w:rsid w:val="00607503"/>
    <w:rsid w:val="00610684"/>
    <w:rsid w:val="00610C3A"/>
    <w:rsid w:val="00611787"/>
    <w:rsid w:val="00612081"/>
    <w:rsid w:val="0061276D"/>
    <w:rsid w:val="006152C4"/>
    <w:rsid w:val="00615902"/>
    <w:rsid w:val="006160C4"/>
    <w:rsid w:val="00622938"/>
    <w:rsid w:val="00623443"/>
    <w:rsid w:val="006235E9"/>
    <w:rsid w:val="00623D88"/>
    <w:rsid w:val="0062653F"/>
    <w:rsid w:val="006303FD"/>
    <w:rsid w:val="00630C85"/>
    <w:rsid w:val="00631A9A"/>
    <w:rsid w:val="00631E1F"/>
    <w:rsid w:val="00631E6F"/>
    <w:rsid w:val="00636EE2"/>
    <w:rsid w:val="006374D2"/>
    <w:rsid w:val="00643374"/>
    <w:rsid w:val="006437DE"/>
    <w:rsid w:val="006441D9"/>
    <w:rsid w:val="00644D3D"/>
    <w:rsid w:val="0064531E"/>
    <w:rsid w:val="006473A7"/>
    <w:rsid w:val="00647433"/>
    <w:rsid w:val="006475C5"/>
    <w:rsid w:val="00647B32"/>
    <w:rsid w:val="00647F80"/>
    <w:rsid w:val="00650260"/>
    <w:rsid w:val="00651097"/>
    <w:rsid w:val="00652B8A"/>
    <w:rsid w:val="00652C0C"/>
    <w:rsid w:val="00653335"/>
    <w:rsid w:val="00653F2A"/>
    <w:rsid w:val="00654368"/>
    <w:rsid w:val="0065481F"/>
    <w:rsid w:val="00655596"/>
    <w:rsid w:val="00655725"/>
    <w:rsid w:val="0065617E"/>
    <w:rsid w:val="00662476"/>
    <w:rsid w:val="00662C41"/>
    <w:rsid w:val="00664FB3"/>
    <w:rsid w:val="00665099"/>
    <w:rsid w:val="00665E11"/>
    <w:rsid w:val="00667181"/>
    <w:rsid w:val="00667735"/>
    <w:rsid w:val="0067042F"/>
    <w:rsid w:val="0067043D"/>
    <w:rsid w:val="0067100C"/>
    <w:rsid w:val="006719C8"/>
    <w:rsid w:val="00672C2E"/>
    <w:rsid w:val="00672FB9"/>
    <w:rsid w:val="00673274"/>
    <w:rsid w:val="00673EFF"/>
    <w:rsid w:val="006757D9"/>
    <w:rsid w:val="00676D92"/>
    <w:rsid w:val="0067753A"/>
    <w:rsid w:val="006808D6"/>
    <w:rsid w:val="00680E1C"/>
    <w:rsid w:val="0068210F"/>
    <w:rsid w:val="0068421A"/>
    <w:rsid w:val="00684E31"/>
    <w:rsid w:val="006857A3"/>
    <w:rsid w:val="00685919"/>
    <w:rsid w:val="006860EA"/>
    <w:rsid w:val="00692335"/>
    <w:rsid w:val="006947D0"/>
    <w:rsid w:val="0069527B"/>
    <w:rsid w:val="006957B9"/>
    <w:rsid w:val="00695984"/>
    <w:rsid w:val="0069750A"/>
    <w:rsid w:val="006A120F"/>
    <w:rsid w:val="006A3CC6"/>
    <w:rsid w:val="006A4F6D"/>
    <w:rsid w:val="006A504D"/>
    <w:rsid w:val="006A62D6"/>
    <w:rsid w:val="006B3534"/>
    <w:rsid w:val="006B6D40"/>
    <w:rsid w:val="006B6D6B"/>
    <w:rsid w:val="006C21BD"/>
    <w:rsid w:val="006C3A7C"/>
    <w:rsid w:val="006C3D64"/>
    <w:rsid w:val="006C7BAA"/>
    <w:rsid w:val="006D0B74"/>
    <w:rsid w:val="006D0F3A"/>
    <w:rsid w:val="006D14F1"/>
    <w:rsid w:val="006D1770"/>
    <w:rsid w:val="006D1B09"/>
    <w:rsid w:val="006D27C2"/>
    <w:rsid w:val="006D2997"/>
    <w:rsid w:val="006D2CBE"/>
    <w:rsid w:val="006D44D8"/>
    <w:rsid w:val="006D6631"/>
    <w:rsid w:val="006D69F0"/>
    <w:rsid w:val="006D6E26"/>
    <w:rsid w:val="006D7186"/>
    <w:rsid w:val="006E04F7"/>
    <w:rsid w:val="006E051E"/>
    <w:rsid w:val="006E0977"/>
    <w:rsid w:val="006E1EAA"/>
    <w:rsid w:val="006E2042"/>
    <w:rsid w:val="006E3BE0"/>
    <w:rsid w:val="006F18FB"/>
    <w:rsid w:val="006F203B"/>
    <w:rsid w:val="006F21A8"/>
    <w:rsid w:val="006F3919"/>
    <w:rsid w:val="006F398A"/>
    <w:rsid w:val="006F466F"/>
    <w:rsid w:val="006F52E1"/>
    <w:rsid w:val="006F57C5"/>
    <w:rsid w:val="006F627D"/>
    <w:rsid w:val="006F76F4"/>
    <w:rsid w:val="007024B2"/>
    <w:rsid w:val="00703481"/>
    <w:rsid w:val="00703B3A"/>
    <w:rsid w:val="00704A64"/>
    <w:rsid w:val="00705D77"/>
    <w:rsid w:val="007107C1"/>
    <w:rsid w:val="00713496"/>
    <w:rsid w:val="00713616"/>
    <w:rsid w:val="007138F1"/>
    <w:rsid w:val="00713C3C"/>
    <w:rsid w:val="00713DE5"/>
    <w:rsid w:val="00713F91"/>
    <w:rsid w:val="00716DF2"/>
    <w:rsid w:val="00717F24"/>
    <w:rsid w:val="00720132"/>
    <w:rsid w:val="0072127C"/>
    <w:rsid w:val="00721992"/>
    <w:rsid w:val="007233E1"/>
    <w:rsid w:val="00723BCA"/>
    <w:rsid w:val="007247B4"/>
    <w:rsid w:val="00726690"/>
    <w:rsid w:val="007307C7"/>
    <w:rsid w:val="00734642"/>
    <w:rsid w:val="00734D8C"/>
    <w:rsid w:val="00735B67"/>
    <w:rsid w:val="00735D70"/>
    <w:rsid w:val="00737ECF"/>
    <w:rsid w:val="0074142A"/>
    <w:rsid w:val="00743908"/>
    <w:rsid w:val="00743B12"/>
    <w:rsid w:val="00743CA1"/>
    <w:rsid w:val="0074401B"/>
    <w:rsid w:val="0074594D"/>
    <w:rsid w:val="0074629E"/>
    <w:rsid w:val="00746650"/>
    <w:rsid w:val="00746C83"/>
    <w:rsid w:val="007472E5"/>
    <w:rsid w:val="007509DD"/>
    <w:rsid w:val="00751FF0"/>
    <w:rsid w:val="007527FD"/>
    <w:rsid w:val="00752DE9"/>
    <w:rsid w:val="007542ED"/>
    <w:rsid w:val="00760268"/>
    <w:rsid w:val="0076467C"/>
    <w:rsid w:val="007648F8"/>
    <w:rsid w:val="0076631A"/>
    <w:rsid w:val="00766ED6"/>
    <w:rsid w:val="0077224D"/>
    <w:rsid w:val="0077373B"/>
    <w:rsid w:val="00774193"/>
    <w:rsid w:val="007749A1"/>
    <w:rsid w:val="0077738B"/>
    <w:rsid w:val="007774A2"/>
    <w:rsid w:val="00777F50"/>
    <w:rsid w:val="007825DF"/>
    <w:rsid w:val="00786E6D"/>
    <w:rsid w:val="0079136F"/>
    <w:rsid w:val="0079188E"/>
    <w:rsid w:val="00792108"/>
    <w:rsid w:val="00792373"/>
    <w:rsid w:val="007924AA"/>
    <w:rsid w:val="00792708"/>
    <w:rsid w:val="0079286C"/>
    <w:rsid w:val="00796E2B"/>
    <w:rsid w:val="0079704E"/>
    <w:rsid w:val="007A047A"/>
    <w:rsid w:val="007A17EB"/>
    <w:rsid w:val="007A1AD0"/>
    <w:rsid w:val="007A1E60"/>
    <w:rsid w:val="007A2E20"/>
    <w:rsid w:val="007A48A3"/>
    <w:rsid w:val="007A4E8C"/>
    <w:rsid w:val="007A5160"/>
    <w:rsid w:val="007A528B"/>
    <w:rsid w:val="007A572E"/>
    <w:rsid w:val="007A6587"/>
    <w:rsid w:val="007A6687"/>
    <w:rsid w:val="007A6737"/>
    <w:rsid w:val="007A75D5"/>
    <w:rsid w:val="007B2056"/>
    <w:rsid w:val="007B209B"/>
    <w:rsid w:val="007B384E"/>
    <w:rsid w:val="007B393D"/>
    <w:rsid w:val="007B56E2"/>
    <w:rsid w:val="007B7F8D"/>
    <w:rsid w:val="007C0BA4"/>
    <w:rsid w:val="007C0F44"/>
    <w:rsid w:val="007C300A"/>
    <w:rsid w:val="007C33B0"/>
    <w:rsid w:val="007C4A3B"/>
    <w:rsid w:val="007C4E67"/>
    <w:rsid w:val="007C50BC"/>
    <w:rsid w:val="007C5266"/>
    <w:rsid w:val="007C5B07"/>
    <w:rsid w:val="007C7405"/>
    <w:rsid w:val="007C785E"/>
    <w:rsid w:val="007D0855"/>
    <w:rsid w:val="007D1051"/>
    <w:rsid w:val="007D1867"/>
    <w:rsid w:val="007D27C4"/>
    <w:rsid w:val="007D3FCB"/>
    <w:rsid w:val="007D4213"/>
    <w:rsid w:val="007D63E1"/>
    <w:rsid w:val="007D646B"/>
    <w:rsid w:val="007D6BC4"/>
    <w:rsid w:val="007D7FD7"/>
    <w:rsid w:val="007E0E03"/>
    <w:rsid w:val="007E17CC"/>
    <w:rsid w:val="007E1B67"/>
    <w:rsid w:val="007E2601"/>
    <w:rsid w:val="007E36C8"/>
    <w:rsid w:val="007E409D"/>
    <w:rsid w:val="007E41ED"/>
    <w:rsid w:val="007E529D"/>
    <w:rsid w:val="007E552D"/>
    <w:rsid w:val="007E5A72"/>
    <w:rsid w:val="007E5B17"/>
    <w:rsid w:val="007E6038"/>
    <w:rsid w:val="007E624E"/>
    <w:rsid w:val="007F0230"/>
    <w:rsid w:val="007F15F1"/>
    <w:rsid w:val="007F19E6"/>
    <w:rsid w:val="007F1C57"/>
    <w:rsid w:val="007F312E"/>
    <w:rsid w:val="007F4173"/>
    <w:rsid w:val="007F454C"/>
    <w:rsid w:val="007F4635"/>
    <w:rsid w:val="007F4E2C"/>
    <w:rsid w:val="007F79E1"/>
    <w:rsid w:val="0080022E"/>
    <w:rsid w:val="00800AEF"/>
    <w:rsid w:val="00802046"/>
    <w:rsid w:val="00802BB0"/>
    <w:rsid w:val="008039DF"/>
    <w:rsid w:val="00803FE8"/>
    <w:rsid w:val="00804AD5"/>
    <w:rsid w:val="00804F17"/>
    <w:rsid w:val="00805037"/>
    <w:rsid w:val="008056DF"/>
    <w:rsid w:val="00810422"/>
    <w:rsid w:val="00812DFB"/>
    <w:rsid w:val="00814A1A"/>
    <w:rsid w:val="008166FF"/>
    <w:rsid w:val="00816816"/>
    <w:rsid w:val="00816E55"/>
    <w:rsid w:val="00817282"/>
    <w:rsid w:val="0082066B"/>
    <w:rsid w:val="00820E9A"/>
    <w:rsid w:val="00820FAC"/>
    <w:rsid w:val="00821D76"/>
    <w:rsid w:val="00822D91"/>
    <w:rsid w:val="0082325B"/>
    <w:rsid w:val="00823FC5"/>
    <w:rsid w:val="00826EC8"/>
    <w:rsid w:val="00827A04"/>
    <w:rsid w:val="00827E36"/>
    <w:rsid w:val="008311CF"/>
    <w:rsid w:val="00831723"/>
    <w:rsid w:val="0083551C"/>
    <w:rsid w:val="00837E3F"/>
    <w:rsid w:val="008400C3"/>
    <w:rsid w:val="008417F8"/>
    <w:rsid w:val="00841874"/>
    <w:rsid w:val="00842A21"/>
    <w:rsid w:val="00842D41"/>
    <w:rsid w:val="0084389D"/>
    <w:rsid w:val="0084475F"/>
    <w:rsid w:val="00844A96"/>
    <w:rsid w:val="00844B28"/>
    <w:rsid w:val="00847738"/>
    <w:rsid w:val="008506F4"/>
    <w:rsid w:val="00852BEB"/>
    <w:rsid w:val="00852EA1"/>
    <w:rsid w:val="00854374"/>
    <w:rsid w:val="00854D9F"/>
    <w:rsid w:val="008555DE"/>
    <w:rsid w:val="0085655B"/>
    <w:rsid w:val="0085705E"/>
    <w:rsid w:val="0085710A"/>
    <w:rsid w:val="008613C5"/>
    <w:rsid w:val="00862D07"/>
    <w:rsid w:val="00863931"/>
    <w:rsid w:val="00865961"/>
    <w:rsid w:val="00866A62"/>
    <w:rsid w:val="00867B12"/>
    <w:rsid w:val="008718A3"/>
    <w:rsid w:val="0087360B"/>
    <w:rsid w:val="00873AB9"/>
    <w:rsid w:val="00874B9B"/>
    <w:rsid w:val="008802F2"/>
    <w:rsid w:val="008805F6"/>
    <w:rsid w:val="00880BD3"/>
    <w:rsid w:val="00881259"/>
    <w:rsid w:val="0088191E"/>
    <w:rsid w:val="00881A4F"/>
    <w:rsid w:val="00882739"/>
    <w:rsid w:val="008833DD"/>
    <w:rsid w:val="008861D1"/>
    <w:rsid w:val="008878C6"/>
    <w:rsid w:val="00891548"/>
    <w:rsid w:val="0089452B"/>
    <w:rsid w:val="00896556"/>
    <w:rsid w:val="00896E26"/>
    <w:rsid w:val="008A05A9"/>
    <w:rsid w:val="008A1D42"/>
    <w:rsid w:val="008A5415"/>
    <w:rsid w:val="008A566C"/>
    <w:rsid w:val="008A56F3"/>
    <w:rsid w:val="008A6E01"/>
    <w:rsid w:val="008A6FAB"/>
    <w:rsid w:val="008B02BE"/>
    <w:rsid w:val="008B07F6"/>
    <w:rsid w:val="008B457F"/>
    <w:rsid w:val="008B6D49"/>
    <w:rsid w:val="008B75C9"/>
    <w:rsid w:val="008C049F"/>
    <w:rsid w:val="008C0654"/>
    <w:rsid w:val="008C1443"/>
    <w:rsid w:val="008C2E14"/>
    <w:rsid w:val="008C5AEE"/>
    <w:rsid w:val="008C7969"/>
    <w:rsid w:val="008D18DC"/>
    <w:rsid w:val="008D1919"/>
    <w:rsid w:val="008D26AB"/>
    <w:rsid w:val="008D3426"/>
    <w:rsid w:val="008D3F16"/>
    <w:rsid w:val="008D41EA"/>
    <w:rsid w:val="008D4498"/>
    <w:rsid w:val="008D77FB"/>
    <w:rsid w:val="008E05C6"/>
    <w:rsid w:val="008E0D4B"/>
    <w:rsid w:val="008E392E"/>
    <w:rsid w:val="008E3CB4"/>
    <w:rsid w:val="008E4298"/>
    <w:rsid w:val="008E47D8"/>
    <w:rsid w:val="008E4ACE"/>
    <w:rsid w:val="008E5039"/>
    <w:rsid w:val="008E7927"/>
    <w:rsid w:val="008F01EB"/>
    <w:rsid w:val="008F0541"/>
    <w:rsid w:val="008F1523"/>
    <w:rsid w:val="008F20BE"/>
    <w:rsid w:val="008F22F0"/>
    <w:rsid w:val="008F5978"/>
    <w:rsid w:val="008F599C"/>
    <w:rsid w:val="00901427"/>
    <w:rsid w:val="009017EA"/>
    <w:rsid w:val="00906B98"/>
    <w:rsid w:val="00907062"/>
    <w:rsid w:val="00907179"/>
    <w:rsid w:val="00907E4B"/>
    <w:rsid w:val="00910F73"/>
    <w:rsid w:val="0091308C"/>
    <w:rsid w:val="00916D52"/>
    <w:rsid w:val="00917F93"/>
    <w:rsid w:val="00920C29"/>
    <w:rsid w:val="00923D2C"/>
    <w:rsid w:val="0092453F"/>
    <w:rsid w:val="009250AA"/>
    <w:rsid w:val="00926C5C"/>
    <w:rsid w:val="009273A2"/>
    <w:rsid w:val="00927786"/>
    <w:rsid w:val="00930BE5"/>
    <w:rsid w:val="009337ED"/>
    <w:rsid w:val="00937AEB"/>
    <w:rsid w:val="00942137"/>
    <w:rsid w:val="009431B7"/>
    <w:rsid w:val="009436E3"/>
    <w:rsid w:val="00944684"/>
    <w:rsid w:val="00944EFF"/>
    <w:rsid w:val="00945362"/>
    <w:rsid w:val="009465CA"/>
    <w:rsid w:val="00946926"/>
    <w:rsid w:val="00946BC4"/>
    <w:rsid w:val="00950CCB"/>
    <w:rsid w:val="0095328F"/>
    <w:rsid w:val="00954014"/>
    <w:rsid w:val="0095503F"/>
    <w:rsid w:val="00955D3A"/>
    <w:rsid w:val="00955F35"/>
    <w:rsid w:val="0095687C"/>
    <w:rsid w:val="00956974"/>
    <w:rsid w:val="0096286B"/>
    <w:rsid w:val="00963E52"/>
    <w:rsid w:val="009648E5"/>
    <w:rsid w:val="00964EFD"/>
    <w:rsid w:val="00965508"/>
    <w:rsid w:val="00965665"/>
    <w:rsid w:val="00965D32"/>
    <w:rsid w:val="00967E70"/>
    <w:rsid w:val="00971FE6"/>
    <w:rsid w:val="00973C0C"/>
    <w:rsid w:val="009757F4"/>
    <w:rsid w:val="0097666F"/>
    <w:rsid w:val="00976F91"/>
    <w:rsid w:val="0097782D"/>
    <w:rsid w:val="00977A98"/>
    <w:rsid w:val="00981B0F"/>
    <w:rsid w:val="00981D5B"/>
    <w:rsid w:val="00982D08"/>
    <w:rsid w:val="0098332C"/>
    <w:rsid w:val="009845ED"/>
    <w:rsid w:val="00986516"/>
    <w:rsid w:val="0098658B"/>
    <w:rsid w:val="009872C2"/>
    <w:rsid w:val="0098782B"/>
    <w:rsid w:val="00987C73"/>
    <w:rsid w:val="00990CB2"/>
    <w:rsid w:val="009912B9"/>
    <w:rsid w:val="0099146C"/>
    <w:rsid w:val="009918E3"/>
    <w:rsid w:val="00991FAD"/>
    <w:rsid w:val="00993665"/>
    <w:rsid w:val="00994B80"/>
    <w:rsid w:val="009956C1"/>
    <w:rsid w:val="00995F6E"/>
    <w:rsid w:val="0099731B"/>
    <w:rsid w:val="00997774"/>
    <w:rsid w:val="00997948"/>
    <w:rsid w:val="009A0DBB"/>
    <w:rsid w:val="009A3011"/>
    <w:rsid w:val="009A5C0B"/>
    <w:rsid w:val="009A79EB"/>
    <w:rsid w:val="009B0649"/>
    <w:rsid w:val="009B7B40"/>
    <w:rsid w:val="009C0FE0"/>
    <w:rsid w:val="009C1037"/>
    <w:rsid w:val="009C2A5D"/>
    <w:rsid w:val="009C40B4"/>
    <w:rsid w:val="009C4131"/>
    <w:rsid w:val="009C47DF"/>
    <w:rsid w:val="009C4FB8"/>
    <w:rsid w:val="009C50E7"/>
    <w:rsid w:val="009C5DD0"/>
    <w:rsid w:val="009C6019"/>
    <w:rsid w:val="009D1AE9"/>
    <w:rsid w:val="009D2DE5"/>
    <w:rsid w:val="009D40C2"/>
    <w:rsid w:val="009D43F7"/>
    <w:rsid w:val="009D4A7E"/>
    <w:rsid w:val="009D5BCA"/>
    <w:rsid w:val="009D6154"/>
    <w:rsid w:val="009D642E"/>
    <w:rsid w:val="009D6700"/>
    <w:rsid w:val="009D74B8"/>
    <w:rsid w:val="009E0830"/>
    <w:rsid w:val="009E0FB4"/>
    <w:rsid w:val="009E19BF"/>
    <w:rsid w:val="009E1E10"/>
    <w:rsid w:val="009E2C5F"/>
    <w:rsid w:val="009E5319"/>
    <w:rsid w:val="009E5B4F"/>
    <w:rsid w:val="009E7F75"/>
    <w:rsid w:val="009F1C3C"/>
    <w:rsid w:val="009F3BC7"/>
    <w:rsid w:val="009F3F42"/>
    <w:rsid w:val="009F4C3D"/>
    <w:rsid w:val="009F592C"/>
    <w:rsid w:val="00A0116D"/>
    <w:rsid w:val="00A0230C"/>
    <w:rsid w:val="00A02EA8"/>
    <w:rsid w:val="00A03BD3"/>
    <w:rsid w:val="00A0754F"/>
    <w:rsid w:val="00A1198D"/>
    <w:rsid w:val="00A12145"/>
    <w:rsid w:val="00A128AD"/>
    <w:rsid w:val="00A12A86"/>
    <w:rsid w:val="00A138FD"/>
    <w:rsid w:val="00A15FF9"/>
    <w:rsid w:val="00A16FD3"/>
    <w:rsid w:val="00A174D0"/>
    <w:rsid w:val="00A1752E"/>
    <w:rsid w:val="00A201C6"/>
    <w:rsid w:val="00A20846"/>
    <w:rsid w:val="00A20E42"/>
    <w:rsid w:val="00A21D5D"/>
    <w:rsid w:val="00A225C0"/>
    <w:rsid w:val="00A23812"/>
    <w:rsid w:val="00A26590"/>
    <w:rsid w:val="00A32448"/>
    <w:rsid w:val="00A32B63"/>
    <w:rsid w:val="00A32C43"/>
    <w:rsid w:val="00A32C45"/>
    <w:rsid w:val="00A33CA9"/>
    <w:rsid w:val="00A340CD"/>
    <w:rsid w:val="00A344D9"/>
    <w:rsid w:val="00A364C6"/>
    <w:rsid w:val="00A36965"/>
    <w:rsid w:val="00A503AB"/>
    <w:rsid w:val="00A507FA"/>
    <w:rsid w:val="00A51AEA"/>
    <w:rsid w:val="00A51F3E"/>
    <w:rsid w:val="00A524E6"/>
    <w:rsid w:val="00A5286D"/>
    <w:rsid w:val="00A52C9F"/>
    <w:rsid w:val="00A53DC8"/>
    <w:rsid w:val="00A55361"/>
    <w:rsid w:val="00A55CCE"/>
    <w:rsid w:val="00A56F48"/>
    <w:rsid w:val="00A5721A"/>
    <w:rsid w:val="00A57F0A"/>
    <w:rsid w:val="00A6222C"/>
    <w:rsid w:val="00A628D3"/>
    <w:rsid w:val="00A641EB"/>
    <w:rsid w:val="00A67669"/>
    <w:rsid w:val="00A702E5"/>
    <w:rsid w:val="00A70FFC"/>
    <w:rsid w:val="00A7139D"/>
    <w:rsid w:val="00A71FBE"/>
    <w:rsid w:val="00A75698"/>
    <w:rsid w:val="00A75BB3"/>
    <w:rsid w:val="00A800B5"/>
    <w:rsid w:val="00A802F8"/>
    <w:rsid w:val="00A86227"/>
    <w:rsid w:val="00A86340"/>
    <w:rsid w:val="00A90834"/>
    <w:rsid w:val="00A90900"/>
    <w:rsid w:val="00A90BAF"/>
    <w:rsid w:val="00A93F1A"/>
    <w:rsid w:val="00A945B0"/>
    <w:rsid w:val="00AA2261"/>
    <w:rsid w:val="00AA3742"/>
    <w:rsid w:val="00AA52E7"/>
    <w:rsid w:val="00AA605D"/>
    <w:rsid w:val="00AB155B"/>
    <w:rsid w:val="00AB16CF"/>
    <w:rsid w:val="00AB1BBE"/>
    <w:rsid w:val="00AB1FDE"/>
    <w:rsid w:val="00AB29BE"/>
    <w:rsid w:val="00AB7124"/>
    <w:rsid w:val="00AC0EBA"/>
    <w:rsid w:val="00AC336B"/>
    <w:rsid w:val="00AC4245"/>
    <w:rsid w:val="00AC4D64"/>
    <w:rsid w:val="00AC68E1"/>
    <w:rsid w:val="00AD12DD"/>
    <w:rsid w:val="00AD2409"/>
    <w:rsid w:val="00AD270C"/>
    <w:rsid w:val="00AD3628"/>
    <w:rsid w:val="00AE1033"/>
    <w:rsid w:val="00AE1C32"/>
    <w:rsid w:val="00AE1F8B"/>
    <w:rsid w:val="00AE2810"/>
    <w:rsid w:val="00AE601E"/>
    <w:rsid w:val="00AE668F"/>
    <w:rsid w:val="00AE6F2A"/>
    <w:rsid w:val="00AE78DA"/>
    <w:rsid w:val="00AF0ED1"/>
    <w:rsid w:val="00AF14B7"/>
    <w:rsid w:val="00AF3CE1"/>
    <w:rsid w:val="00AF429C"/>
    <w:rsid w:val="00AF487F"/>
    <w:rsid w:val="00AF4D7E"/>
    <w:rsid w:val="00AF5340"/>
    <w:rsid w:val="00AF5B43"/>
    <w:rsid w:val="00AF6208"/>
    <w:rsid w:val="00AF6393"/>
    <w:rsid w:val="00AF6586"/>
    <w:rsid w:val="00AF7D90"/>
    <w:rsid w:val="00B01BE0"/>
    <w:rsid w:val="00B02623"/>
    <w:rsid w:val="00B034AE"/>
    <w:rsid w:val="00B04291"/>
    <w:rsid w:val="00B04C79"/>
    <w:rsid w:val="00B107F5"/>
    <w:rsid w:val="00B10937"/>
    <w:rsid w:val="00B11577"/>
    <w:rsid w:val="00B11914"/>
    <w:rsid w:val="00B11FE8"/>
    <w:rsid w:val="00B12FC6"/>
    <w:rsid w:val="00B13132"/>
    <w:rsid w:val="00B13376"/>
    <w:rsid w:val="00B14386"/>
    <w:rsid w:val="00B15C46"/>
    <w:rsid w:val="00B21D33"/>
    <w:rsid w:val="00B22270"/>
    <w:rsid w:val="00B223C4"/>
    <w:rsid w:val="00B2267B"/>
    <w:rsid w:val="00B22764"/>
    <w:rsid w:val="00B24D02"/>
    <w:rsid w:val="00B25412"/>
    <w:rsid w:val="00B268E3"/>
    <w:rsid w:val="00B26C96"/>
    <w:rsid w:val="00B27D22"/>
    <w:rsid w:val="00B307DA"/>
    <w:rsid w:val="00B30CD6"/>
    <w:rsid w:val="00B30F35"/>
    <w:rsid w:val="00B31AC0"/>
    <w:rsid w:val="00B31FBB"/>
    <w:rsid w:val="00B3470B"/>
    <w:rsid w:val="00B35893"/>
    <w:rsid w:val="00B359D9"/>
    <w:rsid w:val="00B3600A"/>
    <w:rsid w:val="00B41B9B"/>
    <w:rsid w:val="00B41BF0"/>
    <w:rsid w:val="00B42852"/>
    <w:rsid w:val="00B42928"/>
    <w:rsid w:val="00B42FEA"/>
    <w:rsid w:val="00B44DB6"/>
    <w:rsid w:val="00B47FDE"/>
    <w:rsid w:val="00B52757"/>
    <w:rsid w:val="00B52832"/>
    <w:rsid w:val="00B544F8"/>
    <w:rsid w:val="00B54798"/>
    <w:rsid w:val="00B5612F"/>
    <w:rsid w:val="00B5664F"/>
    <w:rsid w:val="00B60FBF"/>
    <w:rsid w:val="00B6109A"/>
    <w:rsid w:val="00B61C88"/>
    <w:rsid w:val="00B620A5"/>
    <w:rsid w:val="00B62119"/>
    <w:rsid w:val="00B63EA9"/>
    <w:rsid w:val="00B65163"/>
    <w:rsid w:val="00B65D2D"/>
    <w:rsid w:val="00B66E6E"/>
    <w:rsid w:val="00B676DF"/>
    <w:rsid w:val="00B7002F"/>
    <w:rsid w:val="00B70B52"/>
    <w:rsid w:val="00B711A7"/>
    <w:rsid w:val="00B711DC"/>
    <w:rsid w:val="00B728DA"/>
    <w:rsid w:val="00B730F0"/>
    <w:rsid w:val="00B73F16"/>
    <w:rsid w:val="00B74F56"/>
    <w:rsid w:val="00B77261"/>
    <w:rsid w:val="00B81302"/>
    <w:rsid w:val="00B8193B"/>
    <w:rsid w:val="00B8216C"/>
    <w:rsid w:val="00B822E1"/>
    <w:rsid w:val="00B8251A"/>
    <w:rsid w:val="00B82600"/>
    <w:rsid w:val="00B82A5D"/>
    <w:rsid w:val="00B82DD6"/>
    <w:rsid w:val="00B83E51"/>
    <w:rsid w:val="00B84D2F"/>
    <w:rsid w:val="00B8749E"/>
    <w:rsid w:val="00B90F3C"/>
    <w:rsid w:val="00B9121D"/>
    <w:rsid w:val="00B91479"/>
    <w:rsid w:val="00B91B05"/>
    <w:rsid w:val="00B9320E"/>
    <w:rsid w:val="00B947FD"/>
    <w:rsid w:val="00B95BD3"/>
    <w:rsid w:val="00B97127"/>
    <w:rsid w:val="00BA4524"/>
    <w:rsid w:val="00BA46D5"/>
    <w:rsid w:val="00BA58D1"/>
    <w:rsid w:val="00BA756B"/>
    <w:rsid w:val="00BB0ACA"/>
    <w:rsid w:val="00BB1D13"/>
    <w:rsid w:val="00BB4518"/>
    <w:rsid w:val="00BB5E4C"/>
    <w:rsid w:val="00BB7387"/>
    <w:rsid w:val="00BC2FA0"/>
    <w:rsid w:val="00BC33FE"/>
    <w:rsid w:val="00BC3B52"/>
    <w:rsid w:val="00BC4800"/>
    <w:rsid w:val="00BC56D3"/>
    <w:rsid w:val="00BC6624"/>
    <w:rsid w:val="00BC66EB"/>
    <w:rsid w:val="00BC733B"/>
    <w:rsid w:val="00BD04B2"/>
    <w:rsid w:val="00BD325E"/>
    <w:rsid w:val="00BD37FB"/>
    <w:rsid w:val="00BD423A"/>
    <w:rsid w:val="00BD6106"/>
    <w:rsid w:val="00BE131C"/>
    <w:rsid w:val="00BE3589"/>
    <w:rsid w:val="00BE4153"/>
    <w:rsid w:val="00BE4C72"/>
    <w:rsid w:val="00BE4DDF"/>
    <w:rsid w:val="00BE53D5"/>
    <w:rsid w:val="00BE6603"/>
    <w:rsid w:val="00BF268D"/>
    <w:rsid w:val="00BF2AF8"/>
    <w:rsid w:val="00BF412A"/>
    <w:rsid w:val="00BF6A56"/>
    <w:rsid w:val="00C0071B"/>
    <w:rsid w:val="00C00DFB"/>
    <w:rsid w:val="00C028AA"/>
    <w:rsid w:val="00C02EFC"/>
    <w:rsid w:val="00C06922"/>
    <w:rsid w:val="00C1082C"/>
    <w:rsid w:val="00C116F8"/>
    <w:rsid w:val="00C13427"/>
    <w:rsid w:val="00C13CBF"/>
    <w:rsid w:val="00C15999"/>
    <w:rsid w:val="00C17A34"/>
    <w:rsid w:val="00C17BAC"/>
    <w:rsid w:val="00C21AFC"/>
    <w:rsid w:val="00C21FE3"/>
    <w:rsid w:val="00C22481"/>
    <w:rsid w:val="00C23208"/>
    <w:rsid w:val="00C25173"/>
    <w:rsid w:val="00C2553B"/>
    <w:rsid w:val="00C26627"/>
    <w:rsid w:val="00C302E2"/>
    <w:rsid w:val="00C312CC"/>
    <w:rsid w:val="00C3143B"/>
    <w:rsid w:val="00C31742"/>
    <w:rsid w:val="00C355C0"/>
    <w:rsid w:val="00C36636"/>
    <w:rsid w:val="00C375F2"/>
    <w:rsid w:val="00C468CB"/>
    <w:rsid w:val="00C50CB9"/>
    <w:rsid w:val="00C50F3A"/>
    <w:rsid w:val="00C51EA6"/>
    <w:rsid w:val="00C56EEA"/>
    <w:rsid w:val="00C5759A"/>
    <w:rsid w:val="00C6112C"/>
    <w:rsid w:val="00C61619"/>
    <w:rsid w:val="00C61C20"/>
    <w:rsid w:val="00C62615"/>
    <w:rsid w:val="00C63D29"/>
    <w:rsid w:val="00C65286"/>
    <w:rsid w:val="00C654F7"/>
    <w:rsid w:val="00C65ECB"/>
    <w:rsid w:val="00C7196B"/>
    <w:rsid w:val="00C71C34"/>
    <w:rsid w:val="00C74027"/>
    <w:rsid w:val="00C749CB"/>
    <w:rsid w:val="00C7591C"/>
    <w:rsid w:val="00C75EB9"/>
    <w:rsid w:val="00C8000F"/>
    <w:rsid w:val="00C805DC"/>
    <w:rsid w:val="00C80BF5"/>
    <w:rsid w:val="00C80C04"/>
    <w:rsid w:val="00C81154"/>
    <w:rsid w:val="00C81DC1"/>
    <w:rsid w:val="00C82F25"/>
    <w:rsid w:val="00C83DF6"/>
    <w:rsid w:val="00C857F0"/>
    <w:rsid w:val="00C86098"/>
    <w:rsid w:val="00C87EDF"/>
    <w:rsid w:val="00C90093"/>
    <w:rsid w:val="00C90E48"/>
    <w:rsid w:val="00C910C1"/>
    <w:rsid w:val="00C915CB"/>
    <w:rsid w:val="00C9186A"/>
    <w:rsid w:val="00C9289E"/>
    <w:rsid w:val="00C92B81"/>
    <w:rsid w:val="00C9396C"/>
    <w:rsid w:val="00C9582B"/>
    <w:rsid w:val="00CA19F6"/>
    <w:rsid w:val="00CA1A28"/>
    <w:rsid w:val="00CA29E8"/>
    <w:rsid w:val="00CA2F7E"/>
    <w:rsid w:val="00CA32B8"/>
    <w:rsid w:val="00CA405D"/>
    <w:rsid w:val="00CA41A0"/>
    <w:rsid w:val="00CA5333"/>
    <w:rsid w:val="00CA5C59"/>
    <w:rsid w:val="00CA670E"/>
    <w:rsid w:val="00CA6AED"/>
    <w:rsid w:val="00CA7A47"/>
    <w:rsid w:val="00CB01C7"/>
    <w:rsid w:val="00CB1ED1"/>
    <w:rsid w:val="00CB2AED"/>
    <w:rsid w:val="00CB373C"/>
    <w:rsid w:val="00CB4DE2"/>
    <w:rsid w:val="00CB5759"/>
    <w:rsid w:val="00CB6361"/>
    <w:rsid w:val="00CB6994"/>
    <w:rsid w:val="00CB6B47"/>
    <w:rsid w:val="00CB7FD2"/>
    <w:rsid w:val="00CC0CB0"/>
    <w:rsid w:val="00CC2D1B"/>
    <w:rsid w:val="00CC3618"/>
    <w:rsid w:val="00CC4744"/>
    <w:rsid w:val="00CC557A"/>
    <w:rsid w:val="00CD0073"/>
    <w:rsid w:val="00CD0ABC"/>
    <w:rsid w:val="00CD1E98"/>
    <w:rsid w:val="00CD258F"/>
    <w:rsid w:val="00CD5230"/>
    <w:rsid w:val="00CD77AB"/>
    <w:rsid w:val="00CE0241"/>
    <w:rsid w:val="00CE15C1"/>
    <w:rsid w:val="00CE1E48"/>
    <w:rsid w:val="00CE24B5"/>
    <w:rsid w:val="00CE29FC"/>
    <w:rsid w:val="00CE6AC9"/>
    <w:rsid w:val="00CF0234"/>
    <w:rsid w:val="00CF02C9"/>
    <w:rsid w:val="00CF218E"/>
    <w:rsid w:val="00CF3539"/>
    <w:rsid w:val="00CF3CBB"/>
    <w:rsid w:val="00CF3F9D"/>
    <w:rsid w:val="00CF639A"/>
    <w:rsid w:val="00CF6CBA"/>
    <w:rsid w:val="00CF75C0"/>
    <w:rsid w:val="00D002E0"/>
    <w:rsid w:val="00D00D42"/>
    <w:rsid w:val="00D00DB1"/>
    <w:rsid w:val="00D00E3D"/>
    <w:rsid w:val="00D018D0"/>
    <w:rsid w:val="00D02A64"/>
    <w:rsid w:val="00D03B1D"/>
    <w:rsid w:val="00D055E9"/>
    <w:rsid w:val="00D0582D"/>
    <w:rsid w:val="00D06206"/>
    <w:rsid w:val="00D12FD9"/>
    <w:rsid w:val="00D17625"/>
    <w:rsid w:val="00D21C07"/>
    <w:rsid w:val="00D253B4"/>
    <w:rsid w:val="00D262D4"/>
    <w:rsid w:val="00D26413"/>
    <w:rsid w:val="00D26C0F"/>
    <w:rsid w:val="00D26EAD"/>
    <w:rsid w:val="00D26F05"/>
    <w:rsid w:val="00D2755A"/>
    <w:rsid w:val="00D302A3"/>
    <w:rsid w:val="00D31AF4"/>
    <w:rsid w:val="00D321CC"/>
    <w:rsid w:val="00D34C5B"/>
    <w:rsid w:val="00D35910"/>
    <w:rsid w:val="00D36827"/>
    <w:rsid w:val="00D37413"/>
    <w:rsid w:val="00D37705"/>
    <w:rsid w:val="00D378AA"/>
    <w:rsid w:val="00D37926"/>
    <w:rsid w:val="00D3793D"/>
    <w:rsid w:val="00D42A1B"/>
    <w:rsid w:val="00D430C3"/>
    <w:rsid w:val="00D43543"/>
    <w:rsid w:val="00D43631"/>
    <w:rsid w:val="00D441BB"/>
    <w:rsid w:val="00D44A2B"/>
    <w:rsid w:val="00D46098"/>
    <w:rsid w:val="00D47647"/>
    <w:rsid w:val="00D47C00"/>
    <w:rsid w:val="00D47CC4"/>
    <w:rsid w:val="00D47FC4"/>
    <w:rsid w:val="00D51B47"/>
    <w:rsid w:val="00D5407C"/>
    <w:rsid w:val="00D5417B"/>
    <w:rsid w:val="00D55DC5"/>
    <w:rsid w:val="00D565A2"/>
    <w:rsid w:val="00D56701"/>
    <w:rsid w:val="00D56FC7"/>
    <w:rsid w:val="00D57554"/>
    <w:rsid w:val="00D57837"/>
    <w:rsid w:val="00D6058F"/>
    <w:rsid w:val="00D60F45"/>
    <w:rsid w:val="00D61275"/>
    <w:rsid w:val="00D6185D"/>
    <w:rsid w:val="00D61CA4"/>
    <w:rsid w:val="00D63609"/>
    <w:rsid w:val="00D64838"/>
    <w:rsid w:val="00D64F03"/>
    <w:rsid w:val="00D64F45"/>
    <w:rsid w:val="00D653CA"/>
    <w:rsid w:val="00D67153"/>
    <w:rsid w:val="00D67E45"/>
    <w:rsid w:val="00D715BD"/>
    <w:rsid w:val="00D71BEA"/>
    <w:rsid w:val="00D72DA0"/>
    <w:rsid w:val="00D743ED"/>
    <w:rsid w:val="00D74CA7"/>
    <w:rsid w:val="00D74F70"/>
    <w:rsid w:val="00D76201"/>
    <w:rsid w:val="00D7698F"/>
    <w:rsid w:val="00D76B5E"/>
    <w:rsid w:val="00D811BC"/>
    <w:rsid w:val="00D83321"/>
    <w:rsid w:val="00D83453"/>
    <w:rsid w:val="00D8463C"/>
    <w:rsid w:val="00D9091E"/>
    <w:rsid w:val="00D919BB"/>
    <w:rsid w:val="00D92443"/>
    <w:rsid w:val="00D928D6"/>
    <w:rsid w:val="00D9308B"/>
    <w:rsid w:val="00D93F32"/>
    <w:rsid w:val="00D94574"/>
    <w:rsid w:val="00D9550A"/>
    <w:rsid w:val="00D95B05"/>
    <w:rsid w:val="00D968C9"/>
    <w:rsid w:val="00D96993"/>
    <w:rsid w:val="00D97329"/>
    <w:rsid w:val="00DA0526"/>
    <w:rsid w:val="00DA0C53"/>
    <w:rsid w:val="00DA224D"/>
    <w:rsid w:val="00DA24F3"/>
    <w:rsid w:val="00DA28C8"/>
    <w:rsid w:val="00DA35DB"/>
    <w:rsid w:val="00DA3CC0"/>
    <w:rsid w:val="00DA4A1D"/>
    <w:rsid w:val="00DA5ACE"/>
    <w:rsid w:val="00DA640E"/>
    <w:rsid w:val="00DA65AB"/>
    <w:rsid w:val="00DA7DAA"/>
    <w:rsid w:val="00DB0C94"/>
    <w:rsid w:val="00DB1902"/>
    <w:rsid w:val="00DB1B34"/>
    <w:rsid w:val="00DB2579"/>
    <w:rsid w:val="00DB4CC3"/>
    <w:rsid w:val="00DB5BCD"/>
    <w:rsid w:val="00DB64F8"/>
    <w:rsid w:val="00DB7190"/>
    <w:rsid w:val="00DB763D"/>
    <w:rsid w:val="00DB79F8"/>
    <w:rsid w:val="00DC0AAF"/>
    <w:rsid w:val="00DC1606"/>
    <w:rsid w:val="00DC1BAC"/>
    <w:rsid w:val="00DC39EF"/>
    <w:rsid w:val="00DC6359"/>
    <w:rsid w:val="00DD0749"/>
    <w:rsid w:val="00DD18CF"/>
    <w:rsid w:val="00DD398A"/>
    <w:rsid w:val="00DD3E5C"/>
    <w:rsid w:val="00DD65A7"/>
    <w:rsid w:val="00DD6C35"/>
    <w:rsid w:val="00DD738A"/>
    <w:rsid w:val="00DD77F6"/>
    <w:rsid w:val="00DD7D36"/>
    <w:rsid w:val="00DE3C81"/>
    <w:rsid w:val="00DE4B8A"/>
    <w:rsid w:val="00DE568E"/>
    <w:rsid w:val="00DE5F34"/>
    <w:rsid w:val="00DE699A"/>
    <w:rsid w:val="00DE710B"/>
    <w:rsid w:val="00DF0C47"/>
    <w:rsid w:val="00DF2AF7"/>
    <w:rsid w:val="00DF39CC"/>
    <w:rsid w:val="00DF3B19"/>
    <w:rsid w:val="00DF3D75"/>
    <w:rsid w:val="00DF4276"/>
    <w:rsid w:val="00DF4E3A"/>
    <w:rsid w:val="00DF5B38"/>
    <w:rsid w:val="00DF5C6C"/>
    <w:rsid w:val="00DF6915"/>
    <w:rsid w:val="00E0345A"/>
    <w:rsid w:val="00E03B21"/>
    <w:rsid w:val="00E0575B"/>
    <w:rsid w:val="00E057B1"/>
    <w:rsid w:val="00E0622E"/>
    <w:rsid w:val="00E1070F"/>
    <w:rsid w:val="00E11643"/>
    <w:rsid w:val="00E123B3"/>
    <w:rsid w:val="00E127F8"/>
    <w:rsid w:val="00E12FA1"/>
    <w:rsid w:val="00E154E6"/>
    <w:rsid w:val="00E15DB3"/>
    <w:rsid w:val="00E16309"/>
    <w:rsid w:val="00E1649F"/>
    <w:rsid w:val="00E20278"/>
    <w:rsid w:val="00E214DD"/>
    <w:rsid w:val="00E2213A"/>
    <w:rsid w:val="00E223E8"/>
    <w:rsid w:val="00E22D3E"/>
    <w:rsid w:val="00E233C7"/>
    <w:rsid w:val="00E23977"/>
    <w:rsid w:val="00E271A2"/>
    <w:rsid w:val="00E2762D"/>
    <w:rsid w:val="00E31182"/>
    <w:rsid w:val="00E322F0"/>
    <w:rsid w:val="00E349A1"/>
    <w:rsid w:val="00E36C55"/>
    <w:rsid w:val="00E371AE"/>
    <w:rsid w:val="00E37DD2"/>
    <w:rsid w:val="00E40967"/>
    <w:rsid w:val="00E4098A"/>
    <w:rsid w:val="00E41F7B"/>
    <w:rsid w:val="00E4475B"/>
    <w:rsid w:val="00E46CF9"/>
    <w:rsid w:val="00E47E54"/>
    <w:rsid w:val="00E50846"/>
    <w:rsid w:val="00E51428"/>
    <w:rsid w:val="00E51BD1"/>
    <w:rsid w:val="00E51EA5"/>
    <w:rsid w:val="00E525F8"/>
    <w:rsid w:val="00E53D76"/>
    <w:rsid w:val="00E55AA5"/>
    <w:rsid w:val="00E56C4C"/>
    <w:rsid w:val="00E57971"/>
    <w:rsid w:val="00E627D7"/>
    <w:rsid w:val="00E6353A"/>
    <w:rsid w:val="00E65697"/>
    <w:rsid w:val="00E65B95"/>
    <w:rsid w:val="00E71B6E"/>
    <w:rsid w:val="00E7208C"/>
    <w:rsid w:val="00E72CDA"/>
    <w:rsid w:val="00E730A4"/>
    <w:rsid w:val="00E730C6"/>
    <w:rsid w:val="00E7332A"/>
    <w:rsid w:val="00E75535"/>
    <w:rsid w:val="00E76E34"/>
    <w:rsid w:val="00E8059D"/>
    <w:rsid w:val="00E8134C"/>
    <w:rsid w:val="00E83D7B"/>
    <w:rsid w:val="00E84F73"/>
    <w:rsid w:val="00E856BA"/>
    <w:rsid w:val="00E86446"/>
    <w:rsid w:val="00E8724C"/>
    <w:rsid w:val="00E8740A"/>
    <w:rsid w:val="00E87783"/>
    <w:rsid w:val="00E8796E"/>
    <w:rsid w:val="00E87E9F"/>
    <w:rsid w:val="00E90CD0"/>
    <w:rsid w:val="00E92B30"/>
    <w:rsid w:val="00E92B3A"/>
    <w:rsid w:val="00E92E14"/>
    <w:rsid w:val="00E9302C"/>
    <w:rsid w:val="00E942AB"/>
    <w:rsid w:val="00E94CCE"/>
    <w:rsid w:val="00E95A9C"/>
    <w:rsid w:val="00E974AB"/>
    <w:rsid w:val="00EA1A5B"/>
    <w:rsid w:val="00EA21D7"/>
    <w:rsid w:val="00EA2631"/>
    <w:rsid w:val="00EA2DD7"/>
    <w:rsid w:val="00EA2F07"/>
    <w:rsid w:val="00EA3D9C"/>
    <w:rsid w:val="00EA5C35"/>
    <w:rsid w:val="00EA5C75"/>
    <w:rsid w:val="00EA6C5D"/>
    <w:rsid w:val="00EB151F"/>
    <w:rsid w:val="00EB2631"/>
    <w:rsid w:val="00EB5868"/>
    <w:rsid w:val="00EB5B03"/>
    <w:rsid w:val="00EB5C15"/>
    <w:rsid w:val="00EB7AC4"/>
    <w:rsid w:val="00EC232A"/>
    <w:rsid w:val="00EC25FA"/>
    <w:rsid w:val="00EC2706"/>
    <w:rsid w:val="00EC2BC8"/>
    <w:rsid w:val="00EC3983"/>
    <w:rsid w:val="00EC3B75"/>
    <w:rsid w:val="00EC4248"/>
    <w:rsid w:val="00EC4530"/>
    <w:rsid w:val="00EC4A36"/>
    <w:rsid w:val="00EC4ED5"/>
    <w:rsid w:val="00EC6DC3"/>
    <w:rsid w:val="00EC6E54"/>
    <w:rsid w:val="00ED0569"/>
    <w:rsid w:val="00ED0C0F"/>
    <w:rsid w:val="00ED1E6C"/>
    <w:rsid w:val="00ED312A"/>
    <w:rsid w:val="00ED325F"/>
    <w:rsid w:val="00ED6F6A"/>
    <w:rsid w:val="00ED7F32"/>
    <w:rsid w:val="00ED7F9E"/>
    <w:rsid w:val="00EE091D"/>
    <w:rsid w:val="00EE2C37"/>
    <w:rsid w:val="00EE325D"/>
    <w:rsid w:val="00EE3E88"/>
    <w:rsid w:val="00EE504B"/>
    <w:rsid w:val="00EF1870"/>
    <w:rsid w:val="00EF1F4D"/>
    <w:rsid w:val="00EF2346"/>
    <w:rsid w:val="00EF23D9"/>
    <w:rsid w:val="00EF270B"/>
    <w:rsid w:val="00EF2B3F"/>
    <w:rsid w:val="00EF3186"/>
    <w:rsid w:val="00EF3854"/>
    <w:rsid w:val="00EF4B1A"/>
    <w:rsid w:val="00EF53D1"/>
    <w:rsid w:val="00EF732D"/>
    <w:rsid w:val="00EF774E"/>
    <w:rsid w:val="00EF7B2F"/>
    <w:rsid w:val="00F0001F"/>
    <w:rsid w:val="00F02320"/>
    <w:rsid w:val="00F03586"/>
    <w:rsid w:val="00F0389F"/>
    <w:rsid w:val="00F038E2"/>
    <w:rsid w:val="00F0452A"/>
    <w:rsid w:val="00F04DFF"/>
    <w:rsid w:val="00F0535D"/>
    <w:rsid w:val="00F068F3"/>
    <w:rsid w:val="00F07083"/>
    <w:rsid w:val="00F116A1"/>
    <w:rsid w:val="00F12C12"/>
    <w:rsid w:val="00F13226"/>
    <w:rsid w:val="00F13A29"/>
    <w:rsid w:val="00F20056"/>
    <w:rsid w:val="00F21051"/>
    <w:rsid w:val="00F22D65"/>
    <w:rsid w:val="00F23E2B"/>
    <w:rsid w:val="00F246F0"/>
    <w:rsid w:val="00F24739"/>
    <w:rsid w:val="00F25B6C"/>
    <w:rsid w:val="00F25BFA"/>
    <w:rsid w:val="00F2600A"/>
    <w:rsid w:val="00F26849"/>
    <w:rsid w:val="00F271F8"/>
    <w:rsid w:val="00F273B3"/>
    <w:rsid w:val="00F305AA"/>
    <w:rsid w:val="00F30A7B"/>
    <w:rsid w:val="00F31B88"/>
    <w:rsid w:val="00F32409"/>
    <w:rsid w:val="00F33302"/>
    <w:rsid w:val="00F342DC"/>
    <w:rsid w:val="00F34536"/>
    <w:rsid w:val="00F41231"/>
    <w:rsid w:val="00F423A7"/>
    <w:rsid w:val="00F431EC"/>
    <w:rsid w:val="00F431EF"/>
    <w:rsid w:val="00F44DC9"/>
    <w:rsid w:val="00F47572"/>
    <w:rsid w:val="00F5010D"/>
    <w:rsid w:val="00F5041D"/>
    <w:rsid w:val="00F50696"/>
    <w:rsid w:val="00F51074"/>
    <w:rsid w:val="00F515F0"/>
    <w:rsid w:val="00F5163F"/>
    <w:rsid w:val="00F5351A"/>
    <w:rsid w:val="00F55754"/>
    <w:rsid w:val="00F55E7F"/>
    <w:rsid w:val="00F56E29"/>
    <w:rsid w:val="00F627E0"/>
    <w:rsid w:val="00F63A06"/>
    <w:rsid w:val="00F63F1A"/>
    <w:rsid w:val="00F6416B"/>
    <w:rsid w:val="00F64CAA"/>
    <w:rsid w:val="00F66D88"/>
    <w:rsid w:val="00F71086"/>
    <w:rsid w:val="00F719D1"/>
    <w:rsid w:val="00F727D9"/>
    <w:rsid w:val="00F734F3"/>
    <w:rsid w:val="00F73DBE"/>
    <w:rsid w:val="00F74095"/>
    <w:rsid w:val="00F81CF8"/>
    <w:rsid w:val="00F829AF"/>
    <w:rsid w:val="00F83105"/>
    <w:rsid w:val="00F84DDB"/>
    <w:rsid w:val="00F8685C"/>
    <w:rsid w:val="00F8789D"/>
    <w:rsid w:val="00F87C79"/>
    <w:rsid w:val="00F91BAF"/>
    <w:rsid w:val="00F97007"/>
    <w:rsid w:val="00F97878"/>
    <w:rsid w:val="00F97A51"/>
    <w:rsid w:val="00F97B64"/>
    <w:rsid w:val="00FA091A"/>
    <w:rsid w:val="00FA1B57"/>
    <w:rsid w:val="00FA1D63"/>
    <w:rsid w:val="00FA22E1"/>
    <w:rsid w:val="00FA3FF7"/>
    <w:rsid w:val="00FA5618"/>
    <w:rsid w:val="00FA6138"/>
    <w:rsid w:val="00FB0089"/>
    <w:rsid w:val="00FB0373"/>
    <w:rsid w:val="00FB1349"/>
    <w:rsid w:val="00FB149B"/>
    <w:rsid w:val="00FB18A2"/>
    <w:rsid w:val="00FB2CA9"/>
    <w:rsid w:val="00FB30BE"/>
    <w:rsid w:val="00FB35FA"/>
    <w:rsid w:val="00FB56E7"/>
    <w:rsid w:val="00FB7C3F"/>
    <w:rsid w:val="00FC049D"/>
    <w:rsid w:val="00FC049E"/>
    <w:rsid w:val="00FC0A0D"/>
    <w:rsid w:val="00FC2C63"/>
    <w:rsid w:val="00FC4207"/>
    <w:rsid w:val="00FC4F0B"/>
    <w:rsid w:val="00FD051C"/>
    <w:rsid w:val="00FD0B35"/>
    <w:rsid w:val="00FD2994"/>
    <w:rsid w:val="00FD2FCA"/>
    <w:rsid w:val="00FD335E"/>
    <w:rsid w:val="00FD33F2"/>
    <w:rsid w:val="00FD3975"/>
    <w:rsid w:val="00FD5FC1"/>
    <w:rsid w:val="00FD6900"/>
    <w:rsid w:val="00FD6A61"/>
    <w:rsid w:val="00FD6DB9"/>
    <w:rsid w:val="00FE05C3"/>
    <w:rsid w:val="00FF0185"/>
    <w:rsid w:val="00FF0879"/>
    <w:rsid w:val="00FF1C3A"/>
    <w:rsid w:val="00FF3EBF"/>
    <w:rsid w:val="00FF41C5"/>
    <w:rsid w:val="00FF5625"/>
    <w:rsid w:val="00FF6FEC"/>
    <w:rsid w:val="00FF70EA"/>
    <w:rsid w:val="00FF728D"/>
    <w:rsid w:val="00FF7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D9B2311"/>
  <w14:defaultImageDpi w14:val="300"/>
  <w15:docId w15:val="{1D11A58E-EBBB-41BF-87BB-4FF43D2D4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902"/>
    <w:pPr>
      <w:spacing w:after="200" w:line="480" w:lineRule="auto"/>
      <w:jc w:val="both"/>
    </w:pPr>
    <w:rPr>
      <w:rFonts w:ascii="Arial" w:eastAsia="Calibri" w:hAnsi="Arial" w:cs="Times New Roman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57A3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57A3"/>
    <w:pPr>
      <w:keepNext/>
      <w:spacing w:before="240" w:after="60"/>
      <w:outlineLvl w:val="1"/>
    </w:pPr>
    <w:rPr>
      <w:rFonts w:eastAsiaTheme="majorEastAsia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373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6857A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57A3"/>
  </w:style>
  <w:style w:type="paragraph" w:styleId="Footer">
    <w:name w:val="footer"/>
    <w:basedOn w:val="Normal"/>
    <w:link w:val="FooterChar"/>
    <w:uiPriority w:val="99"/>
    <w:unhideWhenUsed/>
    <w:rsid w:val="006857A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57A3"/>
  </w:style>
  <w:style w:type="character" w:customStyle="1" w:styleId="Heading1Char">
    <w:name w:val="Heading 1 Char"/>
    <w:basedOn w:val="DefaultParagraphFont"/>
    <w:link w:val="Heading1"/>
    <w:uiPriority w:val="9"/>
    <w:rsid w:val="006857A3"/>
    <w:rPr>
      <w:rFonts w:ascii="Arial" w:eastAsiaTheme="majorEastAsia" w:hAnsi="Arial" w:cstheme="majorBidi"/>
      <w:b/>
      <w:bCs/>
      <w:kern w:val="32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6857A3"/>
    <w:rPr>
      <w:rFonts w:ascii="Arial" w:eastAsiaTheme="majorEastAsia" w:hAnsi="Arial" w:cstheme="majorBidi"/>
      <w:b/>
      <w:bCs/>
      <w:i/>
      <w:iCs/>
      <w:sz w:val="28"/>
      <w:szCs w:val="28"/>
      <w:lang w:val="en-AU"/>
    </w:rPr>
  </w:style>
  <w:style w:type="paragraph" w:styleId="ListParagraph">
    <w:name w:val="List Paragraph"/>
    <w:basedOn w:val="Normal"/>
    <w:uiPriority w:val="34"/>
    <w:qFormat/>
    <w:rsid w:val="006857A3"/>
    <w:pPr>
      <w:ind w:left="720"/>
      <w:contextualSpacing/>
    </w:pPr>
  </w:style>
  <w:style w:type="table" w:styleId="TableGrid">
    <w:name w:val="Table Grid"/>
    <w:basedOn w:val="TableNormal"/>
    <w:uiPriority w:val="99"/>
    <w:rsid w:val="006857A3"/>
    <w:rPr>
      <w:rFonts w:ascii="Calibri" w:eastAsia="Calibri" w:hAnsi="Calibri" w:cs="Times New Roman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57A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7A3"/>
    <w:rPr>
      <w:rFonts w:ascii="Lucida Grande" w:eastAsia="Calibri" w:hAnsi="Lucida Grande" w:cs="Times New Roman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unhideWhenUsed/>
    <w:rsid w:val="006857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57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57A3"/>
    <w:rPr>
      <w:rFonts w:ascii="Arial" w:eastAsia="Calibri" w:hAnsi="Arial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3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1337"/>
    <w:rPr>
      <w:rFonts w:ascii="Arial" w:eastAsia="Calibri" w:hAnsi="Arial" w:cs="Times New Roman"/>
      <w:b/>
      <w:bCs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673EF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73EFF"/>
    <w:pPr>
      <w:spacing w:before="100" w:beforeAutospacing="1" w:after="100" w:afterAutospacing="1" w:line="240" w:lineRule="auto"/>
    </w:pPr>
    <w:rPr>
      <w:rFonts w:ascii="Calibri" w:eastAsiaTheme="minorHAnsi" w:hAnsi="Calibri" w:cs="Calibri"/>
      <w:lang w:eastAsia="en-AU"/>
    </w:rPr>
  </w:style>
  <w:style w:type="paragraph" w:customStyle="1" w:styleId="Default">
    <w:name w:val="Default"/>
    <w:rsid w:val="00AF3CE1"/>
    <w:pPr>
      <w:autoSpaceDE w:val="0"/>
      <w:autoSpaceDN w:val="0"/>
      <w:adjustRightInd w:val="0"/>
    </w:pPr>
    <w:rPr>
      <w:rFonts w:ascii="Arial" w:hAnsi="Arial" w:cs="Arial"/>
      <w:color w:val="000000"/>
      <w:lang w:val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945362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77373B"/>
    <w:rPr>
      <w:rFonts w:asciiTheme="majorHAnsi" w:eastAsiaTheme="majorEastAsia" w:hAnsiTheme="majorHAnsi" w:cstheme="majorBidi"/>
      <w:color w:val="243F60" w:themeColor="accent1" w:themeShade="7F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DC1BAC"/>
    <w:pPr>
      <w:keepLines/>
      <w:spacing w:after="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  <w:kern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C1BA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C1BA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C1BAC"/>
    <w:pPr>
      <w:spacing w:after="100"/>
      <w:ind w:left="440"/>
    </w:pPr>
  </w:style>
  <w:style w:type="character" w:styleId="FollowedHyperlink">
    <w:name w:val="FollowedHyperlink"/>
    <w:basedOn w:val="DefaultParagraphFont"/>
    <w:uiPriority w:val="99"/>
    <w:semiHidden/>
    <w:unhideWhenUsed/>
    <w:rsid w:val="00372F07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51E5A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1E5A"/>
    <w:rPr>
      <w:rFonts w:ascii="Arial" w:eastAsia="Calibri" w:hAnsi="Arial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51E5A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1E5A"/>
    <w:rPr>
      <w:rFonts w:ascii="Arial" w:eastAsia="Calibri" w:hAnsi="Arial" w:cs="Arial"/>
      <w:noProof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1D6AA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6AA0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Revision">
    <w:name w:val="Revision"/>
    <w:hidden/>
    <w:uiPriority w:val="99"/>
    <w:semiHidden/>
    <w:rsid w:val="00EA6C5D"/>
    <w:rPr>
      <w:rFonts w:ascii="Arial" w:eastAsia="Calibri" w:hAnsi="Arial" w:cs="Times New Roman"/>
      <w:sz w:val="22"/>
      <w:szCs w:val="22"/>
      <w:lang w:val="en-AU"/>
    </w:rPr>
  </w:style>
  <w:style w:type="table" w:styleId="PlainTable1">
    <w:name w:val="Plain Table 1"/>
    <w:basedOn w:val="TableNormal"/>
    <w:uiPriority w:val="99"/>
    <w:rsid w:val="00174EC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64838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7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22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6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5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7A8ADAE81FEFCF4F95148D99CBC7BBE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59F5507-907B-F144-A5FA-AB90C5A464DF}"/>
      </w:docPartPr>
      <w:docPartBody>
        <w:p w:rsidR="009D10B9" w:rsidRDefault="009D10B9" w:rsidP="009D10B9">
          <w:pPr>
            <w:pStyle w:val="7A8ADAE81FEFCF4F95148D99CBC7BBEB"/>
          </w:pPr>
          <w:r>
            <w:t>[Type text]</w:t>
          </w:r>
        </w:p>
      </w:docPartBody>
    </w:docPart>
    <w:docPart>
      <w:docPartPr>
        <w:name w:val="2E17C25CECB2BD40AC50C0BCE5B2AF0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4E63414-8626-A94C-921C-00BF52AA0B43}"/>
      </w:docPartPr>
      <w:docPartBody>
        <w:p w:rsidR="009D10B9" w:rsidRDefault="009D10B9" w:rsidP="009D10B9">
          <w:pPr>
            <w:pStyle w:val="2E17C25CECB2BD40AC50C0BCE5B2AF0E"/>
          </w:pPr>
          <w:r>
            <w:t>[Type text]</w:t>
          </w:r>
        </w:p>
      </w:docPartBody>
    </w:docPart>
    <w:docPart>
      <w:docPartPr>
        <w:name w:val="D0B0EE84A48B424F89BCA0D14EAD38E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6FEDA7A-8641-4A48-94A1-D2D2BCF9228E}"/>
      </w:docPartPr>
      <w:docPartBody>
        <w:p w:rsidR="009D10B9" w:rsidRDefault="009D10B9" w:rsidP="009D10B9">
          <w:pPr>
            <w:pStyle w:val="D0B0EE84A48B424F89BCA0D14EAD38E1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10B9"/>
    <w:rsid w:val="00005137"/>
    <w:rsid w:val="00006834"/>
    <w:rsid w:val="00031937"/>
    <w:rsid w:val="000409FC"/>
    <w:rsid w:val="0006040B"/>
    <w:rsid w:val="000A6A30"/>
    <w:rsid w:val="000B6202"/>
    <w:rsid w:val="000F0BAF"/>
    <w:rsid w:val="00103AF4"/>
    <w:rsid w:val="0012017B"/>
    <w:rsid w:val="00177848"/>
    <w:rsid w:val="001944B1"/>
    <w:rsid w:val="001C561E"/>
    <w:rsid w:val="001D37DB"/>
    <w:rsid w:val="001F25F9"/>
    <w:rsid w:val="001F67C7"/>
    <w:rsid w:val="00220AE1"/>
    <w:rsid w:val="0022695B"/>
    <w:rsid w:val="00231A89"/>
    <w:rsid w:val="0027327D"/>
    <w:rsid w:val="00283970"/>
    <w:rsid w:val="0029287D"/>
    <w:rsid w:val="002B5427"/>
    <w:rsid w:val="002E1006"/>
    <w:rsid w:val="003026F5"/>
    <w:rsid w:val="003B333F"/>
    <w:rsid w:val="003D618A"/>
    <w:rsid w:val="003D7733"/>
    <w:rsid w:val="003F7531"/>
    <w:rsid w:val="00411396"/>
    <w:rsid w:val="00445003"/>
    <w:rsid w:val="004649AB"/>
    <w:rsid w:val="004C0FCB"/>
    <w:rsid w:val="004D4547"/>
    <w:rsid w:val="004D7615"/>
    <w:rsid w:val="005066BC"/>
    <w:rsid w:val="00511B81"/>
    <w:rsid w:val="00536333"/>
    <w:rsid w:val="005B2E2B"/>
    <w:rsid w:val="005C7F35"/>
    <w:rsid w:val="00607F07"/>
    <w:rsid w:val="006441D9"/>
    <w:rsid w:val="00647433"/>
    <w:rsid w:val="006A0A8C"/>
    <w:rsid w:val="006B2EBF"/>
    <w:rsid w:val="006B3534"/>
    <w:rsid w:val="00724CF7"/>
    <w:rsid w:val="007665F3"/>
    <w:rsid w:val="007B3E70"/>
    <w:rsid w:val="007F0230"/>
    <w:rsid w:val="0084061C"/>
    <w:rsid w:val="00857032"/>
    <w:rsid w:val="0086308B"/>
    <w:rsid w:val="008B6D49"/>
    <w:rsid w:val="008D77FB"/>
    <w:rsid w:val="00907728"/>
    <w:rsid w:val="00927CA5"/>
    <w:rsid w:val="00953588"/>
    <w:rsid w:val="009775CD"/>
    <w:rsid w:val="009C5DD0"/>
    <w:rsid w:val="009D10B9"/>
    <w:rsid w:val="009E1E10"/>
    <w:rsid w:val="00A379FD"/>
    <w:rsid w:val="00A53DC8"/>
    <w:rsid w:val="00A702E5"/>
    <w:rsid w:val="00A93F1A"/>
    <w:rsid w:val="00AB1BBE"/>
    <w:rsid w:val="00AD3628"/>
    <w:rsid w:val="00B33671"/>
    <w:rsid w:val="00B52757"/>
    <w:rsid w:val="00BA4524"/>
    <w:rsid w:val="00C06922"/>
    <w:rsid w:val="00CB7694"/>
    <w:rsid w:val="00CC3618"/>
    <w:rsid w:val="00CE6203"/>
    <w:rsid w:val="00D03963"/>
    <w:rsid w:val="00D0518E"/>
    <w:rsid w:val="00D52A09"/>
    <w:rsid w:val="00D53F5C"/>
    <w:rsid w:val="00E03B21"/>
    <w:rsid w:val="00E1098C"/>
    <w:rsid w:val="00E30B39"/>
    <w:rsid w:val="00E94920"/>
    <w:rsid w:val="00EB3466"/>
    <w:rsid w:val="00ED3628"/>
    <w:rsid w:val="00EF1870"/>
    <w:rsid w:val="00EF732D"/>
    <w:rsid w:val="00F305AA"/>
    <w:rsid w:val="00F97936"/>
    <w:rsid w:val="00FA5113"/>
    <w:rsid w:val="00FB35FA"/>
    <w:rsid w:val="00FB7AA4"/>
    <w:rsid w:val="00FE17F4"/>
    <w:rsid w:val="00FF195C"/>
    <w:rsid w:val="00FF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A8ADAE81FEFCF4F95148D99CBC7BBEB">
    <w:name w:val="7A8ADAE81FEFCF4F95148D99CBC7BBEB"/>
    <w:rsid w:val="009D10B9"/>
  </w:style>
  <w:style w:type="paragraph" w:customStyle="1" w:styleId="2E17C25CECB2BD40AC50C0BCE5B2AF0E">
    <w:name w:val="2E17C25CECB2BD40AC50C0BCE5B2AF0E"/>
    <w:rsid w:val="009D10B9"/>
  </w:style>
  <w:style w:type="paragraph" w:customStyle="1" w:styleId="D0B0EE84A48B424F89BCA0D14EAD38E1">
    <w:name w:val="D0B0EE84A48B424F89BCA0D14EAD38E1"/>
    <w:rsid w:val="009D10B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82C9ECC-D3E2-4D53-A035-019F02CDA0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Cheah</dc:creator>
  <cp:keywords/>
  <dc:description/>
  <cp:lastModifiedBy>Roger Milne</cp:lastModifiedBy>
  <cp:revision>3</cp:revision>
  <dcterms:created xsi:type="dcterms:W3CDTF">2025-12-05T06:33:00Z</dcterms:created>
  <dcterms:modified xsi:type="dcterms:W3CDTF">2025-12-05T06:34:00Z</dcterms:modified>
</cp:coreProperties>
</file>